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DA46FB" w14:textId="45206121" w:rsidR="00BF6205" w:rsidRPr="003659C4" w:rsidRDefault="003659C4" w:rsidP="00A00BBF">
      <w:pPr>
        <w:rPr>
          <w:b/>
          <w:sz w:val="24"/>
          <w:szCs w:val="24"/>
        </w:rPr>
      </w:pPr>
      <w:r w:rsidRPr="003659C4">
        <w:rPr>
          <w:b/>
          <w:sz w:val="24"/>
          <w:szCs w:val="24"/>
        </w:rPr>
        <w:t>Supplementary Material 1</w:t>
      </w:r>
    </w:p>
    <w:p w14:paraId="26177DF3" w14:textId="6E47AB17" w:rsidR="00BF6205" w:rsidRDefault="00BF6205" w:rsidP="00A00BBF">
      <w:pPr>
        <w:rPr>
          <w:sz w:val="24"/>
          <w:szCs w:val="24"/>
        </w:rPr>
      </w:pPr>
    </w:p>
    <w:p w14:paraId="4E7B8D10" w14:textId="040C0DBF" w:rsidR="00BF6205" w:rsidRPr="003659C4" w:rsidRDefault="00BF6205" w:rsidP="00A00BBF">
      <w:pPr>
        <w:rPr>
          <w:sz w:val="24"/>
          <w:szCs w:val="24"/>
        </w:rPr>
      </w:pPr>
      <w:proofErr w:type="gramStart"/>
      <w:r w:rsidRPr="003659C4">
        <w:rPr>
          <w:sz w:val="24"/>
          <w:szCs w:val="24"/>
        </w:rPr>
        <w:t>Health Anxiety Scale (HAS-9) English version.</w:t>
      </w:r>
      <w:proofErr w:type="gramEnd"/>
    </w:p>
    <w:p w14:paraId="667511FB" w14:textId="77777777" w:rsidR="00BF6205" w:rsidRPr="003659C4" w:rsidRDefault="00BF6205" w:rsidP="00A00BBF">
      <w:pPr>
        <w:rPr>
          <w:sz w:val="24"/>
          <w:szCs w:val="24"/>
        </w:rPr>
      </w:pPr>
    </w:p>
    <w:p w14:paraId="23CEFF0C" w14:textId="51F606F0" w:rsidR="00A00BBF" w:rsidRPr="003659C4" w:rsidRDefault="000920B8" w:rsidP="00A00BBF">
      <w:pPr>
        <w:rPr>
          <w:bCs/>
          <w:sz w:val="24"/>
          <w:szCs w:val="24"/>
        </w:rPr>
      </w:pPr>
      <w:r w:rsidRPr="003659C4">
        <w:rPr>
          <w:sz w:val="24"/>
          <w:szCs w:val="24"/>
        </w:rPr>
        <w:t>Instruction</w:t>
      </w:r>
      <w:r w:rsidR="00BF6205" w:rsidRPr="003659C4">
        <w:rPr>
          <w:sz w:val="24"/>
          <w:szCs w:val="24"/>
        </w:rPr>
        <w:t xml:space="preserve"> A: </w:t>
      </w:r>
      <w:r w:rsidR="00A00BBF" w:rsidRPr="003659C4">
        <w:rPr>
          <w:bCs/>
          <w:sz w:val="24"/>
          <w:szCs w:val="24"/>
        </w:rPr>
        <w:t>Please indicate how strongly the following statements are applicable to your experience during the past 2 weeks</w:t>
      </w:r>
      <w:r w:rsidR="00BF6205" w:rsidRPr="003659C4">
        <w:rPr>
          <w:bCs/>
          <w:sz w:val="24"/>
          <w:szCs w:val="24"/>
        </w:rPr>
        <w:t xml:space="preserve"> (during the COVID-19 pandemic)</w:t>
      </w:r>
      <w:r w:rsidR="00A00BBF" w:rsidRPr="003659C4">
        <w:rPr>
          <w:bCs/>
          <w:sz w:val="24"/>
          <w:szCs w:val="24"/>
        </w:rPr>
        <w:t>.</w:t>
      </w:r>
    </w:p>
    <w:p w14:paraId="434DB9BE" w14:textId="77777777" w:rsidR="00433DC4" w:rsidRDefault="00433DC4" w:rsidP="00482CBC"/>
    <w:tbl>
      <w:tblPr>
        <w:tblW w:w="141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709"/>
        <w:gridCol w:w="6378"/>
        <w:gridCol w:w="1136"/>
        <w:gridCol w:w="1137"/>
        <w:gridCol w:w="1137"/>
        <w:gridCol w:w="1137"/>
        <w:gridCol w:w="1137"/>
      </w:tblGrid>
      <w:tr w:rsidR="0020719F" w14:paraId="7024C6D2" w14:textId="77777777" w:rsidTr="00CB3588">
        <w:tc>
          <w:tcPr>
            <w:tcW w:w="1413" w:type="dxa"/>
            <w:shd w:val="clear" w:color="auto" w:fill="auto"/>
          </w:tcPr>
          <w:p w14:paraId="17DB8E62" w14:textId="7F5EAD94" w:rsidR="00433DC4" w:rsidRPr="00CB3588" w:rsidRDefault="00CB3588" w:rsidP="00482CBC">
            <w:pPr>
              <w:rPr>
                <w:sz w:val="24"/>
                <w:szCs w:val="24"/>
              </w:rPr>
            </w:pPr>
            <w:r w:rsidRPr="00CB3588">
              <w:rPr>
                <w:sz w:val="24"/>
                <w:szCs w:val="24"/>
              </w:rPr>
              <w:t>Source</w:t>
            </w:r>
          </w:p>
        </w:tc>
        <w:tc>
          <w:tcPr>
            <w:tcW w:w="709" w:type="dxa"/>
            <w:shd w:val="clear" w:color="auto" w:fill="auto"/>
          </w:tcPr>
          <w:p w14:paraId="5CF20FB4" w14:textId="222550E1" w:rsidR="00433DC4" w:rsidRPr="00CB3588" w:rsidRDefault="00CB3588" w:rsidP="00482CBC">
            <w:pPr>
              <w:rPr>
                <w:sz w:val="24"/>
                <w:szCs w:val="24"/>
              </w:rPr>
            </w:pPr>
            <w:r w:rsidRPr="00CB3588">
              <w:rPr>
                <w:sz w:val="24"/>
                <w:szCs w:val="24"/>
              </w:rPr>
              <w:t>Ref</w:t>
            </w:r>
          </w:p>
        </w:tc>
        <w:tc>
          <w:tcPr>
            <w:tcW w:w="6378" w:type="dxa"/>
            <w:shd w:val="clear" w:color="auto" w:fill="auto"/>
          </w:tcPr>
          <w:p w14:paraId="4D515EE1" w14:textId="77777777" w:rsidR="00433DC4" w:rsidRPr="00CB3588" w:rsidRDefault="0020719F" w:rsidP="00482CBC">
            <w:pPr>
              <w:rPr>
                <w:sz w:val="24"/>
                <w:szCs w:val="24"/>
              </w:rPr>
            </w:pPr>
            <w:r w:rsidRPr="00CB3588">
              <w:rPr>
                <w:sz w:val="24"/>
                <w:szCs w:val="24"/>
              </w:rPr>
              <w:t>Item content</w:t>
            </w:r>
          </w:p>
        </w:tc>
        <w:tc>
          <w:tcPr>
            <w:tcW w:w="1136" w:type="dxa"/>
            <w:shd w:val="clear" w:color="auto" w:fill="auto"/>
          </w:tcPr>
          <w:p w14:paraId="45B1CC8F" w14:textId="77777777" w:rsidR="00433DC4" w:rsidRPr="00CB3588" w:rsidRDefault="007701F4" w:rsidP="00CB3588">
            <w:pPr>
              <w:rPr>
                <w:sz w:val="24"/>
                <w:szCs w:val="24"/>
              </w:rPr>
            </w:pPr>
            <w:r w:rsidRPr="00CB3588">
              <w:rPr>
                <w:sz w:val="24"/>
                <w:szCs w:val="24"/>
              </w:rPr>
              <w:t>Strongly disagree</w:t>
            </w:r>
          </w:p>
        </w:tc>
        <w:tc>
          <w:tcPr>
            <w:tcW w:w="1137" w:type="dxa"/>
            <w:shd w:val="clear" w:color="auto" w:fill="auto"/>
          </w:tcPr>
          <w:p w14:paraId="5101563A" w14:textId="77777777" w:rsidR="00433DC4" w:rsidRPr="00CB3588" w:rsidRDefault="007701F4" w:rsidP="00CB3588">
            <w:pPr>
              <w:rPr>
                <w:sz w:val="24"/>
                <w:szCs w:val="24"/>
              </w:rPr>
            </w:pPr>
            <w:r w:rsidRPr="00CB3588">
              <w:rPr>
                <w:sz w:val="24"/>
                <w:szCs w:val="24"/>
              </w:rPr>
              <w:t>Disagree</w:t>
            </w:r>
          </w:p>
        </w:tc>
        <w:tc>
          <w:tcPr>
            <w:tcW w:w="1137" w:type="dxa"/>
            <w:shd w:val="clear" w:color="auto" w:fill="auto"/>
          </w:tcPr>
          <w:p w14:paraId="3B55C577" w14:textId="77777777" w:rsidR="00433DC4" w:rsidRPr="00CB3588" w:rsidRDefault="00FA7D26" w:rsidP="00CB3588">
            <w:pPr>
              <w:rPr>
                <w:sz w:val="24"/>
                <w:szCs w:val="24"/>
              </w:rPr>
            </w:pPr>
            <w:r w:rsidRPr="00CB3588">
              <w:rPr>
                <w:sz w:val="24"/>
                <w:szCs w:val="24"/>
              </w:rPr>
              <w:t xml:space="preserve">Neither </w:t>
            </w:r>
            <w:r w:rsidR="007701F4" w:rsidRPr="00CB3588">
              <w:rPr>
                <w:sz w:val="24"/>
                <w:szCs w:val="24"/>
              </w:rPr>
              <w:t>agree</w:t>
            </w:r>
            <w:r w:rsidRPr="00CB3588">
              <w:rPr>
                <w:sz w:val="24"/>
                <w:szCs w:val="24"/>
              </w:rPr>
              <w:t xml:space="preserve"> nor </w:t>
            </w:r>
            <w:r w:rsidR="007701F4" w:rsidRPr="00CB3588">
              <w:rPr>
                <w:sz w:val="24"/>
                <w:szCs w:val="24"/>
              </w:rPr>
              <w:t>disagree</w:t>
            </w:r>
          </w:p>
        </w:tc>
        <w:tc>
          <w:tcPr>
            <w:tcW w:w="1137" w:type="dxa"/>
            <w:shd w:val="clear" w:color="auto" w:fill="auto"/>
          </w:tcPr>
          <w:p w14:paraId="64852A43" w14:textId="77777777" w:rsidR="00433DC4" w:rsidRPr="00CB3588" w:rsidRDefault="007701F4" w:rsidP="00CB3588">
            <w:pPr>
              <w:rPr>
                <w:sz w:val="24"/>
                <w:szCs w:val="24"/>
              </w:rPr>
            </w:pPr>
            <w:r w:rsidRPr="00CB3588">
              <w:rPr>
                <w:sz w:val="24"/>
                <w:szCs w:val="24"/>
              </w:rPr>
              <w:t>Agree</w:t>
            </w:r>
          </w:p>
        </w:tc>
        <w:tc>
          <w:tcPr>
            <w:tcW w:w="1137" w:type="dxa"/>
            <w:shd w:val="clear" w:color="auto" w:fill="auto"/>
          </w:tcPr>
          <w:p w14:paraId="63B349D8" w14:textId="77777777" w:rsidR="00433DC4" w:rsidRPr="00CB3588" w:rsidRDefault="007701F4" w:rsidP="00CB3588">
            <w:pPr>
              <w:rPr>
                <w:sz w:val="24"/>
                <w:szCs w:val="24"/>
              </w:rPr>
            </w:pPr>
            <w:r w:rsidRPr="00CB3588">
              <w:rPr>
                <w:sz w:val="24"/>
                <w:szCs w:val="24"/>
              </w:rPr>
              <w:t>Strongly agree</w:t>
            </w:r>
          </w:p>
        </w:tc>
      </w:tr>
      <w:tr w:rsidR="000C55C7" w14:paraId="6E56BE02" w14:textId="77777777" w:rsidTr="00CB3588">
        <w:tc>
          <w:tcPr>
            <w:tcW w:w="1413" w:type="dxa"/>
            <w:shd w:val="clear" w:color="auto" w:fill="auto"/>
          </w:tcPr>
          <w:p w14:paraId="6265CDF8" w14:textId="033E9BD2" w:rsidR="000C55C7" w:rsidRPr="00CB3588" w:rsidRDefault="000C55C7" w:rsidP="00CB3588">
            <w:pPr>
              <w:rPr>
                <w:sz w:val="22"/>
                <w:szCs w:val="22"/>
              </w:rPr>
            </w:pPr>
            <w:r w:rsidRPr="00CB3588">
              <w:rPr>
                <w:sz w:val="22"/>
                <w:szCs w:val="22"/>
              </w:rPr>
              <w:t>CABAH_14</w:t>
            </w:r>
          </w:p>
        </w:tc>
        <w:tc>
          <w:tcPr>
            <w:tcW w:w="709" w:type="dxa"/>
            <w:shd w:val="clear" w:color="auto" w:fill="auto"/>
          </w:tcPr>
          <w:p w14:paraId="769B7EE1" w14:textId="77375AF1" w:rsidR="000C55C7" w:rsidRPr="00CB3588" w:rsidRDefault="00327C74" w:rsidP="00327C7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42)</w:t>
            </w:r>
          </w:p>
        </w:tc>
        <w:tc>
          <w:tcPr>
            <w:tcW w:w="6378" w:type="dxa"/>
            <w:shd w:val="clear" w:color="auto" w:fill="auto"/>
          </w:tcPr>
          <w:p w14:paraId="465F6B22" w14:textId="6F31E547" w:rsidR="000C55C7" w:rsidRPr="00CB3588" w:rsidRDefault="000C55C7" w:rsidP="00CB3588">
            <w:pPr>
              <w:rPr>
                <w:sz w:val="24"/>
                <w:szCs w:val="24"/>
              </w:rPr>
            </w:pPr>
            <w:r w:rsidRPr="00CB3588">
              <w:rPr>
                <w:sz w:val="24"/>
                <w:szCs w:val="24"/>
              </w:rPr>
              <w:t>I consult a doctor as soon as possible when I have bodily complaints.</w:t>
            </w:r>
          </w:p>
        </w:tc>
        <w:tc>
          <w:tcPr>
            <w:tcW w:w="1136" w:type="dxa"/>
            <w:shd w:val="clear" w:color="auto" w:fill="auto"/>
          </w:tcPr>
          <w:p w14:paraId="559DD8AF" w14:textId="6F67E3F0" w:rsidR="000C55C7" w:rsidRPr="00CB3588" w:rsidRDefault="000C55C7" w:rsidP="00CB358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CB3588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137" w:type="dxa"/>
            <w:shd w:val="clear" w:color="auto" w:fill="auto"/>
          </w:tcPr>
          <w:p w14:paraId="238E898B" w14:textId="45790986" w:rsidR="000C55C7" w:rsidRPr="00CB3588" w:rsidRDefault="000C55C7" w:rsidP="00CB358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CB3588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137" w:type="dxa"/>
            <w:shd w:val="clear" w:color="auto" w:fill="auto"/>
          </w:tcPr>
          <w:p w14:paraId="2E3F566A" w14:textId="7A62AC9A" w:rsidR="000C55C7" w:rsidRPr="00CB3588" w:rsidRDefault="000C55C7" w:rsidP="00CB358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CB3588"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137" w:type="dxa"/>
            <w:shd w:val="clear" w:color="auto" w:fill="auto"/>
          </w:tcPr>
          <w:p w14:paraId="4EE2EDD5" w14:textId="17080EA4" w:rsidR="000C55C7" w:rsidRPr="00CB3588" w:rsidRDefault="000C55C7" w:rsidP="00CB358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CB3588"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137" w:type="dxa"/>
            <w:shd w:val="clear" w:color="auto" w:fill="auto"/>
          </w:tcPr>
          <w:p w14:paraId="72CAEF99" w14:textId="7A4E0DEF" w:rsidR="000C55C7" w:rsidRPr="00CB3588" w:rsidRDefault="000C55C7" w:rsidP="00CB358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CB3588"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)</w:t>
            </w:r>
          </w:p>
        </w:tc>
      </w:tr>
      <w:tr w:rsidR="000C55C7" w14:paraId="0846E153" w14:textId="77777777" w:rsidTr="00CB3588">
        <w:tc>
          <w:tcPr>
            <w:tcW w:w="1413" w:type="dxa"/>
            <w:shd w:val="clear" w:color="auto" w:fill="auto"/>
          </w:tcPr>
          <w:p w14:paraId="10C455A1" w14:textId="15941627" w:rsidR="000C55C7" w:rsidRPr="00CB3588" w:rsidRDefault="000C55C7" w:rsidP="00CB3588">
            <w:pPr>
              <w:rPr>
                <w:sz w:val="22"/>
                <w:szCs w:val="22"/>
              </w:rPr>
            </w:pPr>
            <w:r w:rsidRPr="00CB3588">
              <w:rPr>
                <w:sz w:val="22"/>
                <w:szCs w:val="22"/>
              </w:rPr>
              <w:t>CABAH_11</w:t>
            </w:r>
          </w:p>
        </w:tc>
        <w:tc>
          <w:tcPr>
            <w:tcW w:w="709" w:type="dxa"/>
            <w:shd w:val="clear" w:color="auto" w:fill="auto"/>
          </w:tcPr>
          <w:p w14:paraId="5715C18D" w14:textId="28CA0065" w:rsidR="000C55C7" w:rsidRPr="00CB3588" w:rsidRDefault="000C55C7" w:rsidP="00CB3588">
            <w:pPr>
              <w:rPr>
                <w:sz w:val="24"/>
                <w:szCs w:val="24"/>
              </w:rPr>
            </w:pPr>
          </w:p>
        </w:tc>
        <w:tc>
          <w:tcPr>
            <w:tcW w:w="6378" w:type="dxa"/>
            <w:shd w:val="clear" w:color="auto" w:fill="auto"/>
          </w:tcPr>
          <w:p w14:paraId="78AF23AC" w14:textId="6040F989" w:rsidR="000C55C7" w:rsidRPr="00CB3588" w:rsidRDefault="000C55C7" w:rsidP="00CB3588">
            <w:pPr>
              <w:rPr>
                <w:sz w:val="24"/>
                <w:szCs w:val="24"/>
              </w:rPr>
            </w:pPr>
            <w:r w:rsidRPr="00CB3588">
              <w:rPr>
                <w:sz w:val="24"/>
                <w:szCs w:val="24"/>
              </w:rPr>
              <w:t>Bodily complaints are always a sign of disease.</w:t>
            </w:r>
          </w:p>
        </w:tc>
        <w:tc>
          <w:tcPr>
            <w:tcW w:w="1136" w:type="dxa"/>
            <w:shd w:val="clear" w:color="auto" w:fill="auto"/>
          </w:tcPr>
          <w:p w14:paraId="71F87B70" w14:textId="3ED315B4" w:rsidR="000C55C7" w:rsidRPr="00CB3588" w:rsidRDefault="000C55C7" w:rsidP="00CB358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CB3588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137" w:type="dxa"/>
            <w:shd w:val="clear" w:color="auto" w:fill="auto"/>
          </w:tcPr>
          <w:p w14:paraId="64A45E90" w14:textId="364CD66B" w:rsidR="000C55C7" w:rsidRPr="00CB3588" w:rsidRDefault="000C55C7" w:rsidP="00CB358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CB3588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137" w:type="dxa"/>
            <w:shd w:val="clear" w:color="auto" w:fill="auto"/>
          </w:tcPr>
          <w:p w14:paraId="10CCA34A" w14:textId="42EC0A27" w:rsidR="000C55C7" w:rsidRPr="00CB3588" w:rsidRDefault="000C55C7" w:rsidP="00CB358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CB3588"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137" w:type="dxa"/>
            <w:shd w:val="clear" w:color="auto" w:fill="auto"/>
          </w:tcPr>
          <w:p w14:paraId="15A113B8" w14:textId="7D5E125C" w:rsidR="000C55C7" w:rsidRPr="00CB3588" w:rsidRDefault="000C55C7" w:rsidP="00CB358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CB3588"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137" w:type="dxa"/>
            <w:shd w:val="clear" w:color="auto" w:fill="auto"/>
          </w:tcPr>
          <w:p w14:paraId="5F7E3868" w14:textId="3BF90899" w:rsidR="000C55C7" w:rsidRPr="00CB3588" w:rsidRDefault="000C55C7" w:rsidP="00CB358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CB3588"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)</w:t>
            </w:r>
          </w:p>
        </w:tc>
      </w:tr>
      <w:tr w:rsidR="000C55C7" w14:paraId="7CC82C60" w14:textId="77777777" w:rsidTr="00CB3588">
        <w:tc>
          <w:tcPr>
            <w:tcW w:w="1413" w:type="dxa"/>
            <w:shd w:val="clear" w:color="auto" w:fill="auto"/>
          </w:tcPr>
          <w:p w14:paraId="223EE414" w14:textId="3154A58D" w:rsidR="000C55C7" w:rsidRPr="00CB3588" w:rsidRDefault="000C55C7" w:rsidP="00CB3588">
            <w:pPr>
              <w:rPr>
                <w:sz w:val="22"/>
                <w:szCs w:val="22"/>
              </w:rPr>
            </w:pPr>
            <w:r w:rsidRPr="00CB3588">
              <w:rPr>
                <w:sz w:val="22"/>
                <w:szCs w:val="22"/>
              </w:rPr>
              <w:t>CABAH_1</w:t>
            </w:r>
          </w:p>
        </w:tc>
        <w:tc>
          <w:tcPr>
            <w:tcW w:w="709" w:type="dxa"/>
            <w:shd w:val="clear" w:color="auto" w:fill="auto"/>
          </w:tcPr>
          <w:p w14:paraId="61C08C36" w14:textId="687DDDCF" w:rsidR="000C55C7" w:rsidRPr="00CB3588" w:rsidRDefault="000C55C7" w:rsidP="00CB3588">
            <w:pPr>
              <w:rPr>
                <w:sz w:val="24"/>
                <w:szCs w:val="24"/>
              </w:rPr>
            </w:pPr>
          </w:p>
        </w:tc>
        <w:tc>
          <w:tcPr>
            <w:tcW w:w="6378" w:type="dxa"/>
            <w:shd w:val="clear" w:color="auto" w:fill="auto"/>
          </w:tcPr>
          <w:p w14:paraId="32CFCF41" w14:textId="564ECF37" w:rsidR="000C55C7" w:rsidRPr="00CB3588" w:rsidRDefault="000C55C7" w:rsidP="00CB3588">
            <w:pPr>
              <w:rPr>
                <w:sz w:val="24"/>
                <w:szCs w:val="24"/>
              </w:rPr>
            </w:pPr>
            <w:r w:rsidRPr="00CB3588">
              <w:rPr>
                <w:sz w:val="24"/>
                <w:szCs w:val="24"/>
              </w:rPr>
              <w:t>If something is wrong with my bodily sensations, it upsets me at once.</w:t>
            </w:r>
          </w:p>
        </w:tc>
        <w:tc>
          <w:tcPr>
            <w:tcW w:w="1136" w:type="dxa"/>
            <w:shd w:val="clear" w:color="auto" w:fill="auto"/>
          </w:tcPr>
          <w:p w14:paraId="694ED012" w14:textId="797FAE9A" w:rsidR="000C55C7" w:rsidRPr="00CB3588" w:rsidRDefault="000C55C7" w:rsidP="00CB358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CB3588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137" w:type="dxa"/>
            <w:shd w:val="clear" w:color="auto" w:fill="auto"/>
          </w:tcPr>
          <w:p w14:paraId="0F912C1E" w14:textId="4A93DFBB" w:rsidR="000C55C7" w:rsidRPr="00CB3588" w:rsidRDefault="000C55C7" w:rsidP="00CB358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CB3588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137" w:type="dxa"/>
            <w:shd w:val="clear" w:color="auto" w:fill="auto"/>
          </w:tcPr>
          <w:p w14:paraId="4F562BC0" w14:textId="23ACC52F" w:rsidR="000C55C7" w:rsidRPr="00CB3588" w:rsidRDefault="000C55C7" w:rsidP="00CB358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CB3588"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137" w:type="dxa"/>
            <w:shd w:val="clear" w:color="auto" w:fill="auto"/>
          </w:tcPr>
          <w:p w14:paraId="37D94F13" w14:textId="6C23742D" w:rsidR="000C55C7" w:rsidRPr="00CB3588" w:rsidRDefault="000C55C7" w:rsidP="00CB358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CB3588"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137" w:type="dxa"/>
            <w:shd w:val="clear" w:color="auto" w:fill="auto"/>
          </w:tcPr>
          <w:p w14:paraId="26BB5C14" w14:textId="7BCBDD48" w:rsidR="000C55C7" w:rsidRPr="00CB3588" w:rsidRDefault="000C55C7" w:rsidP="00CB358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CB3588"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)</w:t>
            </w:r>
          </w:p>
        </w:tc>
      </w:tr>
      <w:tr w:rsidR="000C55C7" w14:paraId="0949EFDF" w14:textId="77777777" w:rsidTr="00CB3588">
        <w:tc>
          <w:tcPr>
            <w:tcW w:w="1413" w:type="dxa"/>
            <w:shd w:val="clear" w:color="auto" w:fill="auto"/>
          </w:tcPr>
          <w:p w14:paraId="265B5929" w14:textId="0F9EC8A8" w:rsidR="000C55C7" w:rsidRPr="00CB3588" w:rsidRDefault="000C55C7" w:rsidP="00CB3588">
            <w:pPr>
              <w:rPr>
                <w:sz w:val="22"/>
                <w:szCs w:val="22"/>
              </w:rPr>
            </w:pPr>
            <w:r w:rsidRPr="00CB3588">
              <w:rPr>
                <w:sz w:val="22"/>
                <w:szCs w:val="22"/>
              </w:rPr>
              <w:t>SSAS_3</w:t>
            </w:r>
          </w:p>
        </w:tc>
        <w:tc>
          <w:tcPr>
            <w:tcW w:w="709" w:type="dxa"/>
            <w:shd w:val="clear" w:color="auto" w:fill="auto"/>
          </w:tcPr>
          <w:p w14:paraId="19783E28" w14:textId="5815286F" w:rsidR="000C55C7" w:rsidRPr="00CB3588" w:rsidRDefault="00327C74" w:rsidP="00CB358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41)</w:t>
            </w:r>
          </w:p>
        </w:tc>
        <w:tc>
          <w:tcPr>
            <w:tcW w:w="6378" w:type="dxa"/>
            <w:shd w:val="clear" w:color="auto" w:fill="auto"/>
          </w:tcPr>
          <w:p w14:paraId="34F54A37" w14:textId="4DEE43F5" w:rsidR="000C55C7" w:rsidRPr="00CB3588" w:rsidRDefault="000C55C7" w:rsidP="00CB3588">
            <w:pPr>
              <w:rPr>
                <w:sz w:val="24"/>
                <w:szCs w:val="24"/>
              </w:rPr>
            </w:pPr>
            <w:r w:rsidRPr="00CB3588">
              <w:rPr>
                <w:sz w:val="24"/>
                <w:szCs w:val="24"/>
              </w:rPr>
              <w:t>I am often aware of various things happening within my body.</w:t>
            </w:r>
          </w:p>
        </w:tc>
        <w:tc>
          <w:tcPr>
            <w:tcW w:w="1136" w:type="dxa"/>
            <w:shd w:val="clear" w:color="auto" w:fill="auto"/>
          </w:tcPr>
          <w:p w14:paraId="412CF6F9" w14:textId="6B9C80B3" w:rsidR="000C55C7" w:rsidRPr="00CB3588" w:rsidRDefault="000C55C7" w:rsidP="00CB358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CB3588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137" w:type="dxa"/>
            <w:shd w:val="clear" w:color="auto" w:fill="auto"/>
          </w:tcPr>
          <w:p w14:paraId="750B83DF" w14:textId="67FE0A3F" w:rsidR="000C55C7" w:rsidRPr="00CB3588" w:rsidRDefault="000C55C7" w:rsidP="00CB358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CB3588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137" w:type="dxa"/>
            <w:shd w:val="clear" w:color="auto" w:fill="auto"/>
          </w:tcPr>
          <w:p w14:paraId="55CF04E9" w14:textId="7084AEA5" w:rsidR="000C55C7" w:rsidRPr="00CB3588" w:rsidRDefault="000C55C7" w:rsidP="00CB358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CB3588"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137" w:type="dxa"/>
            <w:shd w:val="clear" w:color="auto" w:fill="auto"/>
          </w:tcPr>
          <w:p w14:paraId="01FC4513" w14:textId="2FFFCD73" w:rsidR="000C55C7" w:rsidRPr="00CB3588" w:rsidRDefault="000C55C7" w:rsidP="00CB358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CB3588"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137" w:type="dxa"/>
            <w:shd w:val="clear" w:color="auto" w:fill="auto"/>
          </w:tcPr>
          <w:p w14:paraId="45F2A8FE" w14:textId="65D79DCE" w:rsidR="000C55C7" w:rsidRPr="00CB3588" w:rsidRDefault="000C55C7" w:rsidP="00CB358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CB3588"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)</w:t>
            </w:r>
          </w:p>
        </w:tc>
      </w:tr>
      <w:tr w:rsidR="000C55C7" w14:paraId="0ACBC2C4" w14:textId="77777777" w:rsidTr="00CB3588">
        <w:tc>
          <w:tcPr>
            <w:tcW w:w="1413" w:type="dxa"/>
            <w:shd w:val="clear" w:color="auto" w:fill="auto"/>
          </w:tcPr>
          <w:p w14:paraId="7483EF16" w14:textId="444BC4D1" w:rsidR="000C55C7" w:rsidRPr="00CB3588" w:rsidRDefault="000C55C7" w:rsidP="00CB3588">
            <w:pPr>
              <w:rPr>
                <w:sz w:val="22"/>
                <w:szCs w:val="22"/>
              </w:rPr>
            </w:pPr>
            <w:r w:rsidRPr="00CB3588">
              <w:rPr>
                <w:sz w:val="22"/>
                <w:szCs w:val="22"/>
              </w:rPr>
              <w:t>HAI_13c</w:t>
            </w:r>
          </w:p>
        </w:tc>
        <w:tc>
          <w:tcPr>
            <w:tcW w:w="709" w:type="dxa"/>
            <w:shd w:val="clear" w:color="auto" w:fill="auto"/>
          </w:tcPr>
          <w:p w14:paraId="04781E39" w14:textId="76E9BA4D" w:rsidR="000C55C7" w:rsidRPr="00CB3588" w:rsidRDefault="00327C74" w:rsidP="00CB358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43)</w:t>
            </w:r>
          </w:p>
        </w:tc>
        <w:tc>
          <w:tcPr>
            <w:tcW w:w="6378" w:type="dxa"/>
            <w:shd w:val="clear" w:color="auto" w:fill="auto"/>
          </w:tcPr>
          <w:p w14:paraId="0F2C34AC" w14:textId="55047650" w:rsidR="000C55C7" w:rsidRPr="00CB3588" w:rsidRDefault="000C55C7" w:rsidP="00BC0A11">
            <w:pPr>
              <w:rPr>
                <w:sz w:val="24"/>
                <w:szCs w:val="24"/>
              </w:rPr>
            </w:pPr>
            <w:r w:rsidRPr="00CB3588">
              <w:rPr>
                <w:sz w:val="24"/>
                <w:szCs w:val="24"/>
              </w:rPr>
              <w:t>If I notice an unexplained bodily sensation I often find it difficult to think about other things.</w:t>
            </w:r>
          </w:p>
        </w:tc>
        <w:tc>
          <w:tcPr>
            <w:tcW w:w="1136" w:type="dxa"/>
            <w:shd w:val="clear" w:color="auto" w:fill="auto"/>
          </w:tcPr>
          <w:p w14:paraId="2DED544C" w14:textId="66A1DB96" w:rsidR="000C55C7" w:rsidRPr="00CB3588" w:rsidRDefault="000C55C7" w:rsidP="00CB358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CB3588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137" w:type="dxa"/>
            <w:shd w:val="clear" w:color="auto" w:fill="auto"/>
          </w:tcPr>
          <w:p w14:paraId="04C7A8BA" w14:textId="32FC2E12" w:rsidR="000C55C7" w:rsidRPr="00CB3588" w:rsidRDefault="000C55C7" w:rsidP="00CB358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CB3588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137" w:type="dxa"/>
            <w:shd w:val="clear" w:color="auto" w:fill="auto"/>
          </w:tcPr>
          <w:p w14:paraId="7AA09520" w14:textId="45F27B3F" w:rsidR="000C55C7" w:rsidRPr="00CB3588" w:rsidRDefault="000C55C7" w:rsidP="00CB358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CB3588"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137" w:type="dxa"/>
            <w:shd w:val="clear" w:color="auto" w:fill="auto"/>
          </w:tcPr>
          <w:p w14:paraId="7D85D73F" w14:textId="77E1F58E" w:rsidR="000C55C7" w:rsidRPr="00CB3588" w:rsidRDefault="000C55C7" w:rsidP="00CB358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CB3588"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137" w:type="dxa"/>
            <w:shd w:val="clear" w:color="auto" w:fill="auto"/>
          </w:tcPr>
          <w:p w14:paraId="129F7803" w14:textId="4B33ED78" w:rsidR="000C55C7" w:rsidRPr="00CB3588" w:rsidRDefault="000C55C7" w:rsidP="00CB358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CB3588"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)</w:t>
            </w:r>
          </w:p>
        </w:tc>
      </w:tr>
      <w:tr w:rsidR="000C55C7" w14:paraId="2AD0341A" w14:textId="77777777" w:rsidTr="00CB3588">
        <w:tc>
          <w:tcPr>
            <w:tcW w:w="1413" w:type="dxa"/>
            <w:shd w:val="clear" w:color="auto" w:fill="auto"/>
          </w:tcPr>
          <w:p w14:paraId="45FB8B1B" w14:textId="3C28DB75" w:rsidR="000C55C7" w:rsidRPr="00CB3588" w:rsidRDefault="000C55C7" w:rsidP="00CB3588">
            <w:pPr>
              <w:rPr>
                <w:sz w:val="22"/>
                <w:szCs w:val="22"/>
              </w:rPr>
            </w:pPr>
            <w:r w:rsidRPr="00CB3588">
              <w:rPr>
                <w:sz w:val="22"/>
                <w:szCs w:val="22"/>
              </w:rPr>
              <w:t>HAI_3d</w:t>
            </w:r>
          </w:p>
        </w:tc>
        <w:tc>
          <w:tcPr>
            <w:tcW w:w="709" w:type="dxa"/>
            <w:shd w:val="clear" w:color="auto" w:fill="auto"/>
          </w:tcPr>
          <w:p w14:paraId="5E146399" w14:textId="45E45FE4" w:rsidR="000C55C7" w:rsidRPr="00CB3588" w:rsidRDefault="000C55C7" w:rsidP="00CB3588">
            <w:pPr>
              <w:rPr>
                <w:sz w:val="24"/>
                <w:szCs w:val="24"/>
              </w:rPr>
            </w:pPr>
          </w:p>
        </w:tc>
        <w:tc>
          <w:tcPr>
            <w:tcW w:w="6378" w:type="dxa"/>
            <w:shd w:val="clear" w:color="auto" w:fill="auto"/>
          </w:tcPr>
          <w:p w14:paraId="4F3DC7C9" w14:textId="3F845065" w:rsidR="000C55C7" w:rsidRPr="00CB3588" w:rsidRDefault="000C55C7" w:rsidP="00CB3588">
            <w:pPr>
              <w:rPr>
                <w:sz w:val="24"/>
                <w:szCs w:val="24"/>
              </w:rPr>
            </w:pPr>
            <w:r w:rsidRPr="00CB3588">
              <w:rPr>
                <w:sz w:val="24"/>
                <w:szCs w:val="24"/>
              </w:rPr>
              <w:t>I am constantly aware of bodily sensations or changes.</w:t>
            </w:r>
          </w:p>
        </w:tc>
        <w:tc>
          <w:tcPr>
            <w:tcW w:w="1136" w:type="dxa"/>
            <w:shd w:val="clear" w:color="auto" w:fill="auto"/>
          </w:tcPr>
          <w:p w14:paraId="102656BE" w14:textId="59CBED65" w:rsidR="000C55C7" w:rsidRPr="00CB3588" w:rsidRDefault="000C55C7" w:rsidP="00CB358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CB3588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137" w:type="dxa"/>
            <w:shd w:val="clear" w:color="auto" w:fill="auto"/>
          </w:tcPr>
          <w:p w14:paraId="29DA8001" w14:textId="0130CCE6" w:rsidR="000C55C7" w:rsidRPr="00CB3588" w:rsidRDefault="000C55C7" w:rsidP="00CB358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CB3588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137" w:type="dxa"/>
            <w:shd w:val="clear" w:color="auto" w:fill="auto"/>
          </w:tcPr>
          <w:p w14:paraId="3E6D7D0E" w14:textId="2248B492" w:rsidR="000C55C7" w:rsidRPr="00CB3588" w:rsidRDefault="000C55C7" w:rsidP="00CB358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CB3588"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137" w:type="dxa"/>
            <w:shd w:val="clear" w:color="auto" w:fill="auto"/>
          </w:tcPr>
          <w:p w14:paraId="096361FF" w14:textId="7CB010FA" w:rsidR="000C55C7" w:rsidRPr="00CB3588" w:rsidRDefault="000C55C7" w:rsidP="00CB358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CB3588"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137" w:type="dxa"/>
            <w:shd w:val="clear" w:color="auto" w:fill="auto"/>
          </w:tcPr>
          <w:p w14:paraId="44B33A4B" w14:textId="48F1C757" w:rsidR="000C55C7" w:rsidRPr="00CB3588" w:rsidRDefault="000C55C7" w:rsidP="00CB358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CB3588"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)</w:t>
            </w:r>
          </w:p>
        </w:tc>
      </w:tr>
      <w:tr w:rsidR="000C55C7" w14:paraId="3FCFDE4E" w14:textId="77777777" w:rsidTr="00CB3588">
        <w:tc>
          <w:tcPr>
            <w:tcW w:w="1413" w:type="dxa"/>
            <w:shd w:val="clear" w:color="auto" w:fill="auto"/>
          </w:tcPr>
          <w:p w14:paraId="106B8FA8" w14:textId="0D0E1986" w:rsidR="000C55C7" w:rsidRPr="00CB3588" w:rsidRDefault="000C55C7" w:rsidP="00CB3588">
            <w:pPr>
              <w:rPr>
                <w:sz w:val="22"/>
                <w:szCs w:val="22"/>
              </w:rPr>
            </w:pPr>
            <w:r w:rsidRPr="00CB3588">
              <w:rPr>
                <w:sz w:val="22"/>
                <w:szCs w:val="22"/>
              </w:rPr>
              <w:t>HAI_5c</w:t>
            </w:r>
          </w:p>
        </w:tc>
        <w:tc>
          <w:tcPr>
            <w:tcW w:w="709" w:type="dxa"/>
            <w:shd w:val="clear" w:color="auto" w:fill="auto"/>
          </w:tcPr>
          <w:p w14:paraId="0972DB14" w14:textId="653F7E39" w:rsidR="000C55C7" w:rsidRPr="00CB3588" w:rsidRDefault="000C55C7" w:rsidP="00CB3588">
            <w:pPr>
              <w:rPr>
                <w:sz w:val="24"/>
                <w:szCs w:val="24"/>
              </w:rPr>
            </w:pPr>
          </w:p>
        </w:tc>
        <w:tc>
          <w:tcPr>
            <w:tcW w:w="6378" w:type="dxa"/>
            <w:shd w:val="clear" w:color="auto" w:fill="auto"/>
          </w:tcPr>
          <w:p w14:paraId="164B46D7" w14:textId="25C73B76" w:rsidR="000C55C7" w:rsidRPr="00CB3588" w:rsidRDefault="000C55C7" w:rsidP="00CB3588">
            <w:pPr>
              <w:rPr>
                <w:sz w:val="24"/>
                <w:szCs w:val="24"/>
              </w:rPr>
            </w:pPr>
            <w:r w:rsidRPr="00CB3588">
              <w:rPr>
                <w:sz w:val="24"/>
                <w:szCs w:val="24"/>
              </w:rPr>
              <w:t>I am often afraid that I have a serious illness.</w:t>
            </w:r>
          </w:p>
        </w:tc>
        <w:tc>
          <w:tcPr>
            <w:tcW w:w="1136" w:type="dxa"/>
            <w:shd w:val="clear" w:color="auto" w:fill="auto"/>
          </w:tcPr>
          <w:p w14:paraId="60E95EE6" w14:textId="3E49DC05" w:rsidR="000C55C7" w:rsidRPr="00CB3588" w:rsidRDefault="000C55C7" w:rsidP="00CB358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CB3588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137" w:type="dxa"/>
            <w:shd w:val="clear" w:color="auto" w:fill="auto"/>
          </w:tcPr>
          <w:p w14:paraId="73EA919E" w14:textId="04732F85" w:rsidR="000C55C7" w:rsidRPr="00CB3588" w:rsidRDefault="000C55C7" w:rsidP="00CB358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CB3588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137" w:type="dxa"/>
            <w:shd w:val="clear" w:color="auto" w:fill="auto"/>
          </w:tcPr>
          <w:p w14:paraId="08E1421A" w14:textId="69700600" w:rsidR="000C55C7" w:rsidRPr="00CB3588" w:rsidRDefault="000C55C7" w:rsidP="00CB358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CB3588"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137" w:type="dxa"/>
            <w:shd w:val="clear" w:color="auto" w:fill="auto"/>
          </w:tcPr>
          <w:p w14:paraId="44B1A1E8" w14:textId="4FACC68D" w:rsidR="000C55C7" w:rsidRPr="00CB3588" w:rsidRDefault="000C55C7" w:rsidP="00CB358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CB3588"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137" w:type="dxa"/>
            <w:shd w:val="clear" w:color="auto" w:fill="auto"/>
          </w:tcPr>
          <w:p w14:paraId="6D9D1F8A" w14:textId="597BD11A" w:rsidR="000C55C7" w:rsidRPr="00CB3588" w:rsidRDefault="000C55C7" w:rsidP="00CB358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CB3588"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)</w:t>
            </w:r>
          </w:p>
        </w:tc>
      </w:tr>
      <w:tr w:rsidR="000C55C7" w14:paraId="576F2095" w14:textId="77777777" w:rsidTr="00CB3588">
        <w:tc>
          <w:tcPr>
            <w:tcW w:w="1413" w:type="dxa"/>
            <w:shd w:val="clear" w:color="auto" w:fill="auto"/>
          </w:tcPr>
          <w:p w14:paraId="249022D7" w14:textId="0A1EDAC2" w:rsidR="000C55C7" w:rsidRPr="00CB3588" w:rsidRDefault="000C55C7" w:rsidP="00CB3588">
            <w:pPr>
              <w:rPr>
                <w:sz w:val="22"/>
                <w:szCs w:val="22"/>
              </w:rPr>
            </w:pPr>
            <w:r w:rsidRPr="00CB3588">
              <w:rPr>
                <w:sz w:val="22"/>
                <w:szCs w:val="22"/>
              </w:rPr>
              <w:t>HAI_4c</w:t>
            </w:r>
          </w:p>
        </w:tc>
        <w:tc>
          <w:tcPr>
            <w:tcW w:w="709" w:type="dxa"/>
            <w:shd w:val="clear" w:color="auto" w:fill="auto"/>
          </w:tcPr>
          <w:p w14:paraId="4895570A" w14:textId="4FDA4D16" w:rsidR="000C55C7" w:rsidRPr="00CB3588" w:rsidRDefault="000C55C7" w:rsidP="00CB3588">
            <w:pPr>
              <w:rPr>
                <w:sz w:val="24"/>
                <w:szCs w:val="24"/>
              </w:rPr>
            </w:pPr>
          </w:p>
        </w:tc>
        <w:tc>
          <w:tcPr>
            <w:tcW w:w="6378" w:type="dxa"/>
            <w:shd w:val="clear" w:color="auto" w:fill="auto"/>
          </w:tcPr>
          <w:p w14:paraId="2438F8AB" w14:textId="0EF77896" w:rsidR="000C55C7" w:rsidRPr="00CB3588" w:rsidRDefault="000C55C7" w:rsidP="00CB3588">
            <w:pPr>
              <w:rPr>
                <w:sz w:val="24"/>
                <w:szCs w:val="24"/>
              </w:rPr>
            </w:pPr>
            <w:r w:rsidRPr="00CB3588">
              <w:rPr>
                <w:sz w:val="24"/>
                <w:szCs w:val="24"/>
              </w:rPr>
              <w:t>I try to resist thoughts of illness but am often unable to do so.</w:t>
            </w:r>
          </w:p>
        </w:tc>
        <w:tc>
          <w:tcPr>
            <w:tcW w:w="1136" w:type="dxa"/>
            <w:shd w:val="clear" w:color="auto" w:fill="auto"/>
          </w:tcPr>
          <w:p w14:paraId="38A89063" w14:textId="2E4FACF4" w:rsidR="000C55C7" w:rsidRPr="00CB3588" w:rsidRDefault="000C55C7" w:rsidP="00CB358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CB3588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137" w:type="dxa"/>
            <w:shd w:val="clear" w:color="auto" w:fill="auto"/>
          </w:tcPr>
          <w:p w14:paraId="35B7FEC1" w14:textId="51D4EB53" w:rsidR="000C55C7" w:rsidRPr="00CB3588" w:rsidRDefault="000C55C7" w:rsidP="00CB358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CB3588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137" w:type="dxa"/>
            <w:shd w:val="clear" w:color="auto" w:fill="auto"/>
          </w:tcPr>
          <w:p w14:paraId="6EB51551" w14:textId="7B2EA694" w:rsidR="000C55C7" w:rsidRPr="00CB3588" w:rsidRDefault="000C55C7" w:rsidP="00CB358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CB3588"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137" w:type="dxa"/>
            <w:shd w:val="clear" w:color="auto" w:fill="auto"/>
          </w:tcPr>
          <w:p w14:paraId="33FFB126" w14:textId="32F51DE9" w:rsidR="000C55C7" w:rsidRPr="00CB3588" w:rsidRDefault="000C55C7" w:rsidP="00CB358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CB3588"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137" w:type="dxa"/>
            <w:shd w:val="clear" w:color="auto" w:fill="auto"/>
          </w:tcPr>
          <w:p w14:paraId="733BC7DB" w14:textId="2715EE83" w:rsidR="000C55C7" w:rsidRPr="00CB3588" w:rsidRDefault="00581EEB" w:rsidP="00CB358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CB3588"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)</w:t>
            </w:r>
          </w:p>
        </w:tc>
      </w:tr>
      <w:tr w:rsidR="000C55C7" w14:paraId="44248383" w14:textId="77777777" w:rsidTr="00CB3588">
        <w:tc>
          <w:tcPr>
            <w:tcW w:w="1413" w:type="dxa"/>
            <w:shd w:val="clear" w:color="auto" w:fill="auto"/>
          </w:tcPr>
          <w:p w14:paraId="5D41D011" w14:textId="24C3BD46" w:rsidR="000C55C7" w:rsidRPr="00CB3588" w:rsidRDefault="000C55C7" w:rsidP="00CB3588">
            <w:pPr>
              <w:rPr>
                <w:sz w:val="22"/>
                <w:szCs w:val="22"/>
              </w:rPr>
            </w:pPr>
            <w:r w:rsidRPr="00CB3588">
              <w:rPr>
                <w:sz w:val="22"/>
                <w:szCs w:val="22"/>
              </w:rPr>
              <w:t>HAI_7c</w:t>
            </w:r>
          </w:p>
        </w:tc>
        <w:tc>
          <w:tcPr>
            <w:tcW w:w="709" w:type="dxa"/>
            <w:shd w:val="clear" w:color="auto" w:fill="auto"/>
          </w:tcPr>
          <w:p w14:paraId="40D7F125" w14:textId="04CC32EA" w:rsidR="000C55C7" w:rsidRPr="00CB3588" w:rsidRDefault="000C55C7" w:rsidP="00CB3588">
            <w:pPr>
              <w:rPr>
                <w:sz w:val="24"/>
                <w:szCs w:val="24"/>
              </w:rPr>
            </w:pPr>
          </w:p>
        </w:tc>
        <w:tc>
          <w:tcPr>
            <w:tcW w:w="6378" w:type="dxa"/>
            <w:shd w:val="clear" w:color="auto" w:fill="auto"/>
          </w:tcPr>
          <w:p w14:paraId="374AF188" w14:textId="47BC31F7" w:rsidR="000C55C7" w:rsidRPr="00CB3588" w:rsidRDefault="000C55C7" w:rsidP="00CB3588">
            <w:pPr>
              <w:rPr>
                <w:sz w:val="24"/>
                <w:szCs w:val="24"/>
              </w:rPr>
            </w:pPr>
            <w:r w:rsidRPr="00CB3588">
              <w:rPr>
                <w:sz w:val="24"/>
                <w:szCs w:val="24"/>
              </w:rPr>
              <w:t>I often have difficulty in taking my mind off thoughts about my health.</w:t>
            </w:r>
          </w:p>
        </w:tc>
        <w:tc>
          <w:tcPr>
            <w:tcW w:w="1136" w:type="dxa"/>
            <w:shd w:val="clear" w:color="auto" w:fill="auto"/>
          </w:tcPr>
          <w:p w14:paraId="5120C71F" w14:textId="351E8343" w:rsidR="000C55C7" w:rsidRPr="00CB3588" w:rsidRDefault="000C55C7" w:rsidP="00CB358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CB3588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137" w:type="dxa"/>
            <w:shd w:val="clear" w:color="auto" w:fill="auto"/>
          </w:tcPr>
          <w:p w14:paraId="7183CC7F" w14:textId="50026FBA" w:rsidR="000C55C7" w:rsidRPr="00CB3588" w:rsidRDefault="000C55C7" w:rsidP="00CB358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CB3588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137" w:type="dxa"/>
            <w:shd w:val="clear" w:color="auto" w:fill="auto"/>
          </w:tcPr>
          <w:p w14:paraId="684914FA" w14:textId="76984304" w:rsidR="000C55C7" w:rsidRPr="00CB3588" w:rsidRDefault="000C55C7" w:rsidP="00CB358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CB3588"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137" w:type="dxa"/>
            <w:shd w:val="clear" w:color="auto" w:fill="auto"/>
          </w:tcPr>
          <w:p w14:paraId="56B6A9F0" w14:textId="76717E8E" w:rsidR="000C55C7" w:rsidRPr="00CB3588" w:rsidRDefault="000C55C7" w:rsidP="00CB358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CB3588"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137" w:type="dxa"/>
            <w:shd w:val="clear" w:color="auto" w:fill="auto"/>
          </w:tcPr>
          <w:p w14:paraId="38A24457" w14:textId="54206009" w:rsidR="000C55C7" w:rsidRPr="00CB3588" w:rsidRDefault="000C55C7" w:rsidP="00CB358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CB3588"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)</w:t>
            </w:r>
          </w:p>
        </w:tc>
      </w:tr>
    </w:tbl>
    <w:p w14:paraId="43FC058B" w14:textId="366D7E70" w:rsidR="00323061" w:rsidRDefault="00323061" w:rsidP="00327C74"/>
    <w:p w14:paraId="21985978" w14:textId="77777777" w:rsidR="009A5A48" w:rsidRPr="003659C4" w:rsidRDefault="009A5A48" w:rsidP="009A5A48">
      <w:pPr>
        <w:rPr>
          <w:sz w:val="24"/>
          <w:szCs w:val="24"/>
        </w:rPr>
      </w:pPr>
      <w:r w:rsidRPr="00323061">
        <w:br w:type="column"/>
      </w:r>
      <w:r>
        <w:lastRenderedPageBreak/>
        <w:br/>
      </w:r>
      <w:bookmarkStart w:id="0" w:name="_GoBack"/>
      <w:proofErr w:type="gramStart"/>
      <w:r w:rsidRPr="003659C4">
        <w:rPr>
          <w:sz w:val="24"/>
          <w:szCs w:val="24"/>
        </w:rPr>
        <w:t>Health Anxiety Scale (HAS-9) English version.</w:t>
      </w:r>
      <w:proofErr w:type="gramEnd"/>
    </w:p>
    <w:p w14:paraId="11A1BC6F" w14:textId="77777777" w:rsidR="009A5A48" w:rsidRPr="003659C4" w:rsidRDefault="009A5A48" w:rsidP="006C1E1C">
      <w:pPr>
        <w:rPr>
          <w:sz w:val="24"/>
          <w:szCs w:val="24"/>
        </w:rPr>
      </w:pPr>
    </w:p>
    <w:p w14:paraId="58400E70" w14:textId="2D2D0C37" w:rsidR="006C1E1C" w:rsidRPr="003659C4" w:rsidRDefault="006C1E1C" w:rsidP="006C1E1C">
      <w:pPr>
        <w:rPr>
          <w:bCs/>
          <w:sz w:val="24"/>
          <w:szCs w:val="24"/>
        </w:rPr>
      </w:pPr>
      <w:r w:rsidRPr="003659C4">
        <w:rPr>
          <w:sz w:val="24"/>
          <w:szCs w:val="24"/>
        </w:rPr>
        <w:t xml:space="preserve">Instruction B: </w:t>
      </w:r>
      <w:r w:rsidRPr="003659C4">
        <w:rPr>
          <w:bCs/>
          <w:sz w:val="24"/>
          <w:szCs w:val="24"/>
        </w:rPr>
        <w:t xml:space="preserve">Please indicate how strongly the following statements are applicable to your experience during the past 2 weeks </w:t>
      </w:r>
      <w:r w:rsidR="009A5A48" w:rsidRPr="003659C4">
        <w:rPr>
          <w:bCs/>
          <w:sz w:val="24"/>
          <w:szCs w:val="24"/>
        </w:rPr>
        <w:t xml:space="preserve">before the </w:t>
      </w:r>
      <w:r w:rsidRPr="003659C4">
        <w:rPr>
          <w:bCs/>
          <w:sz w:val="24"/>
          <w:szCs w:val="24"/>
        </w:rPr>
        <w:t xml:space="preserve">COVID-19 </w:t>
      </w:r>
      <w:r w:rsidR="009A5A48" w:rsidRPr="003659C4">
        <w:rPr>
          <w:bCs/>
          <w:sz w:val="24"/>
          <w:szCs w:val="24"/>
        </w:rPr>
        <w:t>pandemic started in Germany</w:t>
      </w:r>
      <w:r w:rsidR="00EB73D0" w:rsidRPr="003659C4">
        <w:rPr>
          <w:bCs/>
          <w:sz w:val="24"/>
          <w:szCs w:val="24"/>
        </w:rPr>
        <w:t xml:space="preserve"> (</w:t>
      </w:r>
      <w:r w:rsidR="00DF2FDF" w:rsidRPr="003659C4">
        <w:rPr>
          <w:sz w:val="24"/>
          <w:szCs w:val="24"/>
        </w:rPr>
        <w:t xml:space="preserve">the </w:t>
      </w:r>
      <w:r w:rsidR="00B02706" w:rsidRPr="003659C4">
        <w:rPr>
          <w:sz w:val="24"/>
          <w:szCs w:val="24"/>
        </w:rPr>
        <w:t>time</w:t>
      </w:r>
      <w:r w:rsidR="00DF2FDF" w:rsidRPr="003659C4">
        <w:rPr>
          <w:sz w:val="24"/>
          <w:szCs w:val="24"/>
        </w:rPr>
        <w:t xml:space="preserve"> between end-February and begin-March 2020)</w:t>
      </w:r>
      <w:r w:rsidRPr="003659C4">
        <w:rPr>
          <w:bCs/>
          <w:sz w:val="24"/>
          <w:szCs w:val="24"/>
        </w:rPr>
        <w:t>.</w:t>
      </w:r>
    </w:p>
    <w:bookmarkEnd w:id="0"/>
    <w:p w14:paraId="2C76D11B" w14:textId="77777777" w:rsidR="006C1E1C" w:rsidRDefault="006C1E1C" w:rsidP="006C1E1C"/>
    <w:tbl>
      <w:tblPr>
        <w:tblW w:w="141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709"/>
        <w:gridCol w:w="6378"/>
        <w:gridCol w:w="1136"/>
        <w:gridCol w:w="1137"/>
        <w:gridCol w:w="1137"/>
        <w:gridCol w:w="1137"/>
        <w:gridCol w:w="1137"/>
      </w:tblGrid>
      <w:tr w:rsidR="006C1E1C" w14:paraId="35519288" w14:textId="77777777" w:rsidTr="006C1E1C">
        <w:tc>
          <w:tcPr>
            <w:tcW w:w="1413" w:type="dxa"/>
            <w:shd w:val="clear" w:color="auto" w:fill="auto"/>
          </w:tcPr>
          <w:p w14:paraId="6540BA4B" w14:textId="77777777" w:rsidR="006C1E1C" w:rsidRPr="00CB3588" w:rsidRDefault="006C1E1C" w:rsidP="006C1E1C">
            <w:pPr>
              <w:rPr>
                <w:sz w:val="24"/>
                <w:szCs w:val="24"/>
              </w:rPr>
            </w:pPr>
            <w:r w:rsidRPr="00CB3588">
              <w:rPr>
                <w:sz w:val="24"/>
                <w:szCs w:val="24"/>
              </w:rPr>
              <w:t>Source</w:t>
            </w:r>
          </w:p>
        </w:tc>
        <w:tc>
          <w:tcPr>
            <w:tcW w:w="709" w:type="dxa"/>
            <w:shd w:val="clear" w:color="auto" w:fill="auto"/>
          </w:tcPr>
          <w:p w14:paraId="7F37C601" w14:textId="77777777" w:rsidR="006C1E1C" w:rsidRPr="00CB3588" w:rsidRDefault="006C1E1C" w:rsidP="006C1E1C">
            <w:pPr>
              <w:rPr>
                <w:sz w:val="24"/>
                <w:szCs w:val="24"/>
              </w:rPr>
            </w:pPr>
            <w:r w:rsidRPr="00CB3588">
              <w:rPr>
                <w:sz w:val="24"/>
                <w:szCs w:val="24"/>
              </w:rPr>
              <w:t>Ref</w:t>
            </w:r>
          </w:p>
        </w:tc>
        <w:tc>
          <w:tcPr>
            <w:tcW w:w="6378" w:type="dxa"/>
            <w:shd w:val="clear" w:color="auto" w:fill="auto"/>
          </w:tcPr>
          <w:p w14:paraId="19B410BF" w14:textId="77777777" w:rsidR="006C1E1C" w:rsidRPr="00CB3588" w:rsidRDefault="006C1E1C" w:rsidP="006C1E1C">
            <w:pPr>
              <w:rPr>
                <w:sz w:val="24"/>
                <w:szCs w:val="24"/>
              </w:rPr>
            </w:pPr>
            <w:r w:rsidRPr="00CB3588">
              <w:rPr>
                <w:sz w:val="24"/>
                <w:szCs w:val="24"/>
              </w:rPr>
              <w:t>Item content</w:t>
            </w:r>
          </w:p>
        </w:tc>
        <w:tc>
          <w:tcPr>
            <w:tcW w:w="1136" w:type="dxa"/>
            <w:shd w:val="clear" w:color="auto" w:fill="auto"/>
          </w:tcPr>
          <w:p w14:paraId="2BF336F2" w14:textId="77777777" w:rsidR="006C1E1C" w:rsidRPr="00CB3588" w:rsidRDefault="006C1E1C" w:rsidP="006C1E1C">
            <w:pPr>
              <w:rPr>
                <w:sz w:val="24"/>
                <w:szCs w:val="24"/>
              </w:rPr>
            </w:pPr>
            <w:r w:rsidRPr="00CB3588">
              <w:rPr>
                <w:sz w:val="24"/>
                <w:szCs w:val="24"/>
              </w:rPr>
              <w:t>Strongly disagree</w:t>
            </w:r>
          </w:p>
        </w:tc>
        <w:tc>
          <w:tcPr>
            <w:tcW w:w="1137" w:type="dxa"/>
            <w:shd w:val="clear" w:color="auto" w:fill="auto"/>
          </w:tcPr>
          <w:p w14:paraId="2C8FA74D" w14:textId="77777777" w:rsidR="006C1E1C" w:rsidRPr="00CB3588" w:rsidRDefault="006C1E1C" w:rsidP="006C1E1C">
            <w:pPr>
              <w:rPr>
                <w:sz w:val="24"/>
                <w:szCs w:val="24"/>
              </w:rPr>
            </w:pPr>
            <w:r w:rsidRPr="00CB3588">
              <w:rPr>
                <w:sz w:val="24"/>
                <w:szCs w:val="24"/>
              </w:rPr>
              <w:t>Disagree</w:t>
            </w:r>
          </w:p>
        </w:tc>
        <w:tc>
          <w:tcPr>
            <w:tcW w:w="1137" w:type="dxa"/>
            <w:shd w:val="clear" w:color="auto" w:fill="auto"/>
          </w:tcPr>
          <w:p w14:paraId="1E11F018" w14:textId="77777777" w:rsidR="006C1E1C" w:rsidRPr="00CB3588" w:rsidRDefault="006C1E1C" w:rsidP="006C1E1C">
            <w:pPr>
              <w:rPr>
                <w:sz w:val="24"/>
                <w:szCs w:val="24"/>
              </w:rPr>
            </w:pPr>
            <w:r w:rsidRPr="00CB3588">
              <w:rPr>
                <w:sz w:val="24"/>
                <w:szCs w:val="24"/>
              </w:rPr>
              <w:t>Neither agree nor disagree</w:t>
            </w:r>
          </w:p>
        </w:tc>
        <w:tc>
          <w:tcPr>
            <w:tcW w:w="1137" w:type="dxa"/>
            <w:shd w:val="clear" w:color="auto" w:fill="auto"/>
          </w:tcPr>
          <w:p w14:paraId="31348842" w14:textId="77777777" w:rsidR="006C1E1C" w:rsidRPr="00CB3588" w:rsidRDefault="006C1E1C" w:rsidP="006C1E1C">
            <w:pPr>
              <w:rPr>
                <w:sz w:val="24"/>
                <w:szCs w:val="24"/>
              </w:rPr>
            </w:pPr>
            <w:r w:rsidRPr="00CB3588">
              <w:rPr>
                <w:sz w:val="24"/>
                <w:szCs w:val="24"/>
              </w:rPr>
              <w:t>Agree</w:t>
            </w:r>
          </w:p>
        </w:tc>
        <w:tc>
          <w:tcPr>
            <w:tcW w:w="1137" w:type="dxa"/>
            <w:shd w:val="clear" w:color="auto" w:fill="auto"/>
          </w:tcPr>
          <w:p w14:paraId="475C2704" w14:textId="77777777" w:rsidR="006C1E1C" w:rsidRPr="00CB3588" w:rsidRDefault="006C1E1C" w:rsidP="006C1E1C">
            <w:pPr>
              <w:rPr>
                <w:sz w:val="24"/>
                <w:szCs w:val="24"/>
              </w:rPr>
            </w:pPr>
            <w:r w:rsidRPr="00CB3588">
              <w:rPr>
                <w:sz w:val="24"/>
                <w:szCs w:val="24"/>
              </w:rPr>
              <w:t>Strongly agree</w:t>
            </w:r>
          </w:p>
        </w:tc>
      </w:tr>
      <w:tr w:rsidR="00C463DE" w14:paraId="67A1C0A8" w14:textId="77777777" w:rsidTr="006C1E1C">
        <w:tc>
          <w:tcPr>
            <w:tcW w:w="1413" w:type="dxa"/>
            <w:shd w:val="clear" w:color="auto" w:fill="auto"/>
          </w:tcPr>
          <w:p w14:paraId="156F293A" w14:textId="77777777" w:rsidR="00C463DE" w:rsidRPr="00CB3588" w:rsidRDefault="00C463DE" w:rsidP="00C463DE">
            <w:pPr>
              <w:rPr>
                <w:sz w:val="22"/>
                <w:szCs w:val="22"/>
              </w:rPr>
            </w:pPr>
            <w:r w:rsidRPr="00CB3588">
              <w:rPr>
                <w:sz w:val="22"/>
                <w:szCs w:val="22"/>
              </w:rPr>
              <w:t>CABAH_14</w:t>
            </w:r>
          </w:p>
        </w:tc>
        <w:tc>
          <w:tcPr>
            <w:tcW w:w="709" w:type="dxa"/>
            <w:shd w:val="clear" w:color="auto" w:fill="auto"/>
          </w:tcPr>
          <w:p w14:paraId="648D43ED" w14:textId="25CE69B2" w:rsidR="00C463DE" w:rsidRPr="00CB3588" w:rsidRDefault="00327C74" w:rsidP="00C463D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42)</w:t>
            </w:r>
          </w:p>
        </w:tc>
        <w:tc>
          <w:tcPr>
            <w:tcW w:w="6378" w:type="dxa"/>
            <w:shd w:val="clear" w:color="auto" w:fill="auto"/>
          </w:tcPr>
          <w:p w14:paraId="1A73BB3C" w14:textId="3CF413DB" w:rsidR="00C463DE" w:rsidRPr="009A5A48" w:rsidRDefault="00C463DE" w:rsidP="00C463DE">
            <w:pPr>
              <w:rPr>
                <w:sz w:val="24"/>
                <w:szCs w:val="24"/>
              </w:rPr>
            </w:pPr>
            <w:r w:rsidRPr="009A5A48">
              <w:rPr>
                <w:sz w:val="24"/>
                <w:szCs w:val="24"/>
              </w:rPr>
              <w:t>I consulted a doctor as soon as possible when I had bodily complaints.</w:t>
            </w:r>
          </w:p>
        </w:tc>
        <w:tc>
          <w:tcPr>
            <w:tcW w:w="1136" w:type="dxa"/>
            <w:shd w:val="clear" w:color="auto" w:fill="auto"/>
          </w:tcPr>
          <w:p w14:paraId="64E2A1FE" w14:textId="77777777" w:rsidR="00C463DE" w:rsidRPr="00CB3588" w:rsidRDefault="00C463DE" w:rsidP="00C463D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CB3588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137" w:type="dxa"/>
            <w:shd w:val="clear" w:color="auto" w:fill="auto"/>
          </w:tcPr>
          <w:p w14:paraId="656D8C20" w14:textId="77777777" w:rsidR="00C463DE" w:rsidRPr="00CB3588" w:rsidRDefault="00C463DE" w:rsidP="00C463D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CB3588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137" w:type="dxa"/>
            <w:shd w:val="clear" w:color="auto" w:fill="auto"/>
          </w:tcPr>
          <w:p w14:paraId="36A59552" w14:textId="77777777" w:rsidR="00C463DE" w:rsidRPr="00CB3588" w:rsidRDefault="00C463DE" w:rsidP="00C463D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CB3588"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137" w:type="dxa"/>
            <w:shd w:val="clear" w:color="auto" w:fill="auto"/>
          </w:tcPr>
          <w:p w14:paraId="095E41A2" w14:textId="77777777" w:rsidR="00C463DE" w:rsidRPr="00CB3588" w:rsidRDefault="00C463DE" w:rsidP="00C463D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CB3588"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137" w:type="dxa"/>
            <w:shd w:val="clear" w:color="auto" w:fill="auto"/>
          </w:tcPr>
          <w:p w14:paraId="0008AB56" w14:textId="77777777" w:rsidR="00C463DE" w:rsidRPr="00CB3588" w:rsidRDefault="00C463DE" w:rsidP="00C463D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CB3588"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)</w:t>
            </w:r>
          </w:p>
        </w:tc>
      </w:tr>
      <w:tr w:rsidR="00C463DE" w14:paraId="108E8816" w14:textId="77777777" w:rsidTr="006C1E1C">
        <w:tc>
          <w:tcPr>
            <w:tcW w:w="1413" w:type="dxa"/>
            <w:shd w:val="clear" w:color="auto" w:fill="auto"/>
          </w:tcPr>
          <w:p w14:paraId="4368D2A3" w14:textId="77777777" w:rsidR="00C463DE" w:rsidRPr="00CB3588" w:rsidRDefault="00C463DE" w:rsidP="00C463DE">
            <w:pPr>
              <w:rPr>
                <w:sz w:val="22"/>
                <w:szCs w:val="22"/>
              </w:rPr>
            </w:pPr>
            <w:r w:rsidRPr="00CB3588">
              <w:rPr>
                <w:sz w:val="22"/>
                <w:szCs w:val="22"/>
              </w:rPr>
              <w:t>CABAH_11</w:t>
            </w:r>
          </w:p>
        </w:tc>
        <w:tc>
          <w:tcPr>
            <w:tcW w:w="709" w:type="dxa"/>
            <w:shd w:val="clear" w:color="auto" w:fill="auto"/>
          </w:tcPr>
          <w:p w14:paraId="27658405" w14:textId="77777777" w:rsidR="00C463DE" w:rsidRPr="00CB3588" w:rsidRDefault="00C463DE" w:rsidP="00C463DE">
            <w:pPr>
              <w:rPr>
                <w:sz w:val="24"/>
                <w:szCs w:val="24"/>
              </w:rPr>
            </w:pPr>
          </w:p>
        </w:tc>
        <w:tc>
          <w:tcPr>
            <w:tcW w:w="6378" w:type="dxa"/>
            <w:shd w:val="clear" w:color="auto" w:fill="auto"/>
          </w:tcPr>
          <w:p w14:paraId="7C866E42" w14:textId="7C1E2BF7" w:rsidR="00C463DE" w:rsidRPr="009A5A48" w:rsidRDefault="00C463DE" w:rsidP="00C463DE">
            <w:pPr>
              <w:rPr>
                <w:sz w:val="24"/>
                <w:szCs w:val="24"/>
              </w:rPr>
            </w:pPr>
            <w:r w:rsidRPr="009A5A48">
              <w:rPr>
                <w:sz w:val="24"/>
                <w:szCs w:val="24"/>
              </w:rPr>
              <w:t>Bodily complaints were always a sign of disease for me.</w:t>
            </w:r>
          </w:p>
        </w:tc>
        <w:tc>
          <w:tcPr>
            <w:tcW w:w="1136" w:type="dxa"/>
            <w:shd w:val="clear" w:color="auto" w:fill="auto"/>
          </w:tcPr>
          <w:p w14:paraId="4C40CDE4" w14:textId="77777777" w:rsidR="00C463DE" w:rsidRPr="00CB3588" w:rsidRDefault="00C463DE" w:rsidP="00C463D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CB3588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137" w:type="dxa"/>
            <w:shd w:val="clear" w:color="auto" w:fill="auto"/>
          </w:tcPr>
          <w:p w14:paraId="6D277DAA" w14:textId="77777777" w:rsidR="00C463DE" w:rsidRPr="00CB3588" w:rsidRDefault="00C463DE" w:rsidP="00C463D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CB3588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137" w:type="dxa"/>
            <w:shd w:val="clear" w:color="auto" w:fill="auto"/>
          </w:tcPr>
          <w:p w14:paraId="1F0CDACC" w14:textId="77777777" w:rsidR="00C463DE" w:rsidRPr="00CB3588" w:rsidRDefault="00C463DE" w:rsidP="00C463D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CB3588"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137" w:type="dxa"/>
            <w:shd w:val="clear" w:color="auto" w:fill="auto"/>
          </w:tcPr>
          <w:p w14:paraId="4B327749" w14:textId="77777777" w:rsidR="00C463DE" w:rsidRPr="00CB3588" w:rsidRDefault="00C463DE" w:rsidP="00C463D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CB3588"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137" w:type="dxa"/>
            <w:shd w:val="clear" w:color="auto" w:fill="auto"/>
          </w:tcPr>
          <w:p w14:paraId="6A1707AE" w14:textId="77777777" w:rsidR="00C463DE" w:rsidRPr="00CB3588" w:rsidRDefault="00C463DE" w:rsidP="00C463D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CB3588"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)</w:t>
            </w:r>
          </w:p>
        </w:tc>
      </w:tr>
      <w:tr w:rsidR="00C463DE" w14:paraId="6C0298C2" w14:textId="77777777" w:rsidTr="006C1E1C">
        <w:tc>
          <w:tcPr>
            <w:tcW w:w="1413" w:type="dxa"/>
            <w:shd w:val="clear" w:color="auto" w:fill="auto"/>
          </w:tcPr>
          <w:p w14:paraId="470780B8" w14:textId="77777777" w:rsidR="00C463DE" w:rsidRPr="00CB3588" w:rsidRDefault="00C463DE" w:rsidP="00C463DE">
            <w:pPr>
              <w:rPr>
                <w:sz w:val="22"/>
                <w:szCs w:val="22"/>
              </w:rPr>
            </w:pPr>
            <w:r w:rsidRPr="00CB3588">
              <w:rPr>
                <w:sz w:val="22"/>
                <w:szCs w:val="22"/>
              </w:rPr>
              <w:t>CABAH_1</w:t>
            </w:r>
          </w:p>
        </w:tc>
        <w:tc>
          <w:tcPr>
            <w:tcW w:w="709" w:type="dxa"/>
            <w:shd w:val="clear" w:color="auto" w:fill="auto"/>
          </w:tcPr>
          <w:p w14:paraId="05E1ECB0" w14:textId="77777777" w:rsidR="00C463DE" w:rsidRPr="00CB3588" w:rsidRDefault="00C463DE" w:rsidP="00C463DE">
            <w:pPr>
              <w:rPr>
                <w:sz w:val="24"/>
                <w:szCs w:val="24"/>
              </w:rPr>
            </w:pPr>
          </w:p>
        </w:tc>
        <w:tc>
          <w:tcPr>
            <w:tcW w:w="6378" w:type="dxa"/>
            <w:shd w:val="clear" w:color="auto" w:fill="auto"/>
          </w:tcPr>
          <w:p w14:paraId="4741C73F" w14:textId="3747FC0E" w:rsidR="00C463DE" w:rsidRPr="009A5A48" w:rsidRDefault="00C463DE" w:rsidP="00C463DE">
            <w:pPr>
              <w:rPr>
                <w:sz w:val="24"/>
                <w:szCs w:val="24"/>
              </w:rPr>
            </w:pPr>
            <w:r w:rsidRPr="009A5A48">
              <w:rPr>
                <w:sz w:val="24"/>
                <w:szCs w:val="24"/>
              </w:rPr>
              <w:t>If something was wrong with my bodily sensations, it upset me at once.</w:t>
            </w:r>
          </w:p>
        </w:tc>
        <w:tc>
          <w:tcPr>
            <w:tcW w:w="1136" w:type="dxa"/>
            <w:shd w:val="clear" w:color="auto" w:fill="auto"/>
          </w:tcPr>
          <w:p w14:paraId="41859547" w14:textId="77777777" w:rsidR="00C463DE" w:rsidRPr="00CB3588" w:rsidRDefault="00C463DE" w:rsidP="00C463D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CB3588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137" w:type="dxa"/>
            <w:shd w:val="clear" w:color="auto" w:fill="auto"/>
          </w:tcPr>
          <w:p w14:paraId="3CBC9305" w14:textId="77777777" w:rsidR="00C463DE" w:rsidRPr="00CB3588" w:rsidRDefault="00C463DE" w:rsidP="00C463D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CB3588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137" w:type="dxa"/>
            <w:shd w:val="clear" w:color="auto" w:fill="auto"/>
          </w:tcPr>
          <w:p w14:paraId="2960F292" w14:textId="77777777" w:rsidR="00C463DE" w:rsidRPr="00CB3588" w:rsidRDefault="00C463DE" w:rsidP="00C463D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CB3588"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137" w:type="dxa"/>
            <w:shd w:val="clear" w:color="auto" w:fill="auto"/>
          </w:tcPr>
          <w:p w14:paraId="07469705" w14:textId="77777777" w:rsidR="00C463DE" w:rsidRPr="00CB3588" w:rsidRDefault="00C463DE" w:rsidP="00C463D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CB3588"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137" w:type="dxa"/>
            <w:shd w:val="clear" w:color="auto" w:fill="auto"/>
          </w:tcPr>
          <w:p w14:paraId="3A1C5556" w14:textId="77777777" w:rsidR="00C463DE" w:rsidRPr="00CB3588" w:rsidRDefault="00C463DE" w:rsidP="00C463D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CB3588"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)</w:t>
            </w:r>
          </w:p>
        </w:tc>
      </w:tr>
      <w:tr w:rsidR="00C463DE" w14:paraId="48495DFD" w14:textId="77777777" w:rsidTr="006C1E1C">
        <w:tc>
          <w:tcPr>
            <w:tcW w:w="1413" w:type="dxa"/>
            <w:shd w:val="clear" w:color="auto" w:fill="auto"/>
          </w:tcPr>
          <w:p w14:paraId="3AAB467C" w14:textId="77777777" w:rsidR="00C463DE" w:rsidRPr="00CB3588" w:rsidRDefault="00C463DE" w:rsidP="00C463DE">
            <w:pPr>
              <w:rPr>
                <w:sz w:val="22"/>
                <w:szCs w:val="22"/>
              </w:rPr>
            </w:pPr>
            <w:r w:rsidRPr="00CB3588">
              <w:rPr>
                <w:sz w:val="22"/>
                <w:szCs w:val="22"/>
              </w:rPr>
              <w:t>SSAS_3</w:t>
            </w:r>
          </w:p>
        </w:tc>
        <w:tc>
          <w:tcPr>
            <w:tcW w:w="709" w:type="dxa"/>
            <w:shd w:val="clear" w:color="auto" w:fill="auto"/>
          </w:tcPr>
          <w:p w14:paraId="57BBCE33" w14:textId="46462463" w:rsidR="00C463DE" w:rsidRPr="00CB3588" w:rsidRDefault="00327C74" w:rsidP="00C463D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41)</w:t>
            </w:r>
          </w:p>
        </w:tc>
        <w:tc>
          <w:tcPr>
            <w:tcW w:w="6378" w:type="dxa"/>
            <w:shd w:val="clear" w:color="auto" w:fill="auto"/>
          </w:tcPr>
          <w:p w14:paraId="5AE25B7C" w14:textId="369CCCF9" w:rsidR="00C463DE" w:rsidRPr="009A5A48" w:rsidRDefault="00C463DE" w:rsidP="00C463DE">
            <w:pPr>
              <w:rPr>
                <w:sz w:val="24"/>
                <w:szCs w:val="24"/>
              </w:rPr>
            </w:pPr>
            <w:r w:rsidRPr="009A5A48">
              <w:rPr>
                <w:sz w:val="24"/>
                <w:szCs w:val="24"/>
              </w:rPr>
              <w:t>I was often aware of various things happening within my body.</w:t>
            </w:r>
          </w:p>
        </w:tc>
        <w:tc>
          <w:tcPr>
            <w:tcW w:w="1136" w:type="dxa"/>
            <w:shd w:val="clear" w:color="auto" w:fill="auto"/>
          </w:tcPr>
          <w:p w14:paraId="38DC7F89" w14:textId="77777777" w:rsidR="00C463DE" w:rsidRPr="00CB3588" w:rsidRDefault="00C463DE" w:rsidP="00C463D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CB3588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137" w:type="dxa"/>
            <w:shd w:val="clear" w:color="auto" w:fill="auto"/>
          </w:tcPr>
          <w:p w14:paraId="7E157C4A" w14:textId="77777777" w:rsidR="00C463DE" w:rsidRPr="00CB3588" w:rsidRDefault="00C463DE" w:rsidP="00C463D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CB3588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137" w:type="dxa"/>
            <w:shd w:val="clear" w:color="auto" w:fill="auto"/>
          </w:tcPr>
          <w:p w14:paraId="194E14B4" w14:textId="77777777" w:rsidR="00C463DE" w:rsidRPr="00CB3588" w:rsidRDefault="00C463DE" w:rsidP="00C463D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CB3588"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137" w:type="dxa"/>
            <w:shd w:val="clear" w:color="auto" w:fill="auto"/>
          </w:tcPr>
          <w:p w14:paraId="637CED91" w14:textId="77777777" w:rsidR="00C463DE" w:rsidRPr="00CB3588" w:rsidRDefault="00C463DE" w:rsidP="00C463D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CB3588"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137" w:type="dxa"/>
            <w:shd w:val="clear" w:color="auto" w:fill="auto"/>
          </w:tcPr>
          <w:p w14:paraId="4AB2CC03" w14:textId="77777777" w:rsidR="00C463DE" w:rsidRPr="00CB3588" w:rsidRDefault="00C463DE" w:rsidP="00C463D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CB3588"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)</w:t>
            </w:r>
          </w:p>
        </w:tc>
      </w:tr>
      <w:tr w:rsidR="00C463DE" w14:paraId="4FA3437A" w14:textId="77777777" w:rsidTr="006C1E1C">
        <w:tc>
          <w:tcPr>
            <w:tcW w:w="1413" w:type="dxa"/>
            <w:shd w:val="clear" w:color="auto" w:fill="auto"/>
          </w:tcPr>
          <w:p w14:paraId="41A79704" w14:textId="77777777" w:rsidR="00C463DE" w:rsidRPr="00CB3588" w:rsidRDefault="00C463DE" w:rsidP="00C463DE">
            <w:pPr>
              <w:rPr>
                <w:sz w:val="22"/>
                <w:szCs w:val="22"/>
              </w:rPr>
            </w:pPr>
            <w:r w:rsidRPr="00CB3588">
              <w:rPr>
                <w:sz w:val="22"/>
                <w:szCs w:val="22"/>
              </w:rPr>
              <w:t>HAI_13c</w:t>
            </w:r>
          </w:p>
        </w:tc>
        <w:tc>
          <w:tcPr>
            <w:tcW w:w="709" w:type="dxa"/>
            <w:shd w:val="clear" w:color="auto" w:fill="auto"/>
          </w:tcPr>
          <w:p w14:paraId="555941B4" w14:textId="44A21D43" w:rsidR="00C463DE" w:rsidRPr="00CB3588" w:rsidRDefault="00327C74" w:rsidP="00C463D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43)</w:t>
            </w:r>
          </w:p>
        </w:tc>
        <w:tc>
          <w:tcPr>
            <w:tcW w:w="6378" w:type="dxa"/>
            <w:shd w:val="clear" w:color="auto" w:fill="auto"/>
          </w:tcPr>
          <w:p w14:paraId="5C3A7AA5" w14:textId="421B3343" w:rsidR="00C463DE" w:rsidRPr="009A5A48" w:rsidRDefault="00C463DE" w:rsidP="00C463DE">
            <w:pPr>
              <w:rPr>
                <w:sz w:val="24"/>
                <w:szCs w:val="24"/>
              </w:rPr>
            </w:pPr>
            <w:r w:rsidRPr="009A5A48">
              <w:rPr>
                <w:sz w:val="24"/>
                <w:szCs w:val="24"/>
              </w:rPr>
              <w:t>If I noticed an unexplained bodily sensation I often found it difficult to think about other things.</w:t>
            </w:r>
          </w:p>
        </w:tc>
        <w:tc>
          <w:tcPr>
            <w:tcW w:w="1136" w:type="dxa"/>
            <w:shd w:val="clear" w:color="auto" w:fill="auto"/>
          </w:tcPr>
          <w:p w14:paraId="4A7FE721" w14:textId="77777777" w:rsidR="00C463DE" w:rsidRPr="00CB3588" w:rsidRDefault="00C463DE" w:rsidP="00C463D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CB3588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137" w:type="dxa"/>
            <w:shd w:val="clear" w:color="auto" w:fill="auto"/>
          </w:tcPr>
          <w:p w14:paraId="27D2B901" w14:textId="77777777" w:rsidR="00C463DE" w:rsidRPr="00CB3588" w:rsidRDefault="00C463DE" w:rsidP="00C463D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CB3588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137" w:type="dxa"/>
            <w:shd w:val="clear" w:color="auto" w:fill="auto"/>
          </w:tcPr>
          <w:p w14:paraId="5A1010F0" w14:textId="77777777" w:rsidR="00C463DE" w:rsidRPr="00CB3588" w:rsidRDefault="00C463DE" w:rsidP="00C463D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CB3588"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137" w:type="dxa"/>
            <w:shd w:val="clear" w:color="auto" w:fill="auto"/>
          </w:tcPr>
          <w:p w14:paraId="35669C28" w14:textId="77777777" w:rsidR="00C463DE" w:rsidRPr="00CB3588" w:rsidRDefault="00C463DE" w:rsidP="00C463D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CB3588"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137" w:type="dxa"/>
            <w:shd w:val="clear" w:color="auto" w:fill="auto"/>
          </w:tcPr>
          <w:p w14:paraId="3C81839F" w14:textId="77777777" w:rsidR="00C463DE" w:rsidRPr="00CB3588" w:rsidRDefault="00C463DE" w:rsidP="00C463D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CB3588"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)</w:t>
            </w:r>
          </w:p>
        </w:tc>
      </w:tr>
      <w:tr w:rsidR="00C463DE" w14:paraId="745C1C85" w14:textId="77777777" w:rsidTr="006C1E1C">
        <w:tc>
          <w:tcPr>
            <w:tcW w:w="1413" w:type="dxa"/>
            <w:shd w:val="clear" w:color="auto" w:fill="auto"/>
          </w:tcPr>
          <w:p w14:paraId="45607B8F" w14:textId="77777777" w:rsidR="00C463DE" w:rsidRPr="00CB3588" w:rsidRDefault="00C463DE" w:rsidP="00C463DE">
            <w:pPr>
              <w:rPr>
                <w:sz w:val="22"/>
                <w:szCs w:val="22"/>
              </w:rPr>
            </w:pPr>
            <w:r w:rsidRPr="00CB3588">
              <w:rPr>
                <w:sz w:val="22"/>
                <w:szCs w:val="22"/>
              </w:rPr>
              <w:t>HAI_3d</w:t>
            </w:r>
          </w:p>
        </w:tc>
        <w:tc>
          <w:tcPr>
            <w:tcW w:w="709" w:type="dxa"/>
            <w:shd w:val="clear" w:color="auto" w:fill="auto"/>
          </w:tcPr>
          <w:p w14:paraId="2170E76E" w14:textId="3DBF3A1B" w:rsidR="00C463DE" w:rsidRPr="00CB3588" w:rsidRDefault="00C463DE" w:rsidP="00C463DE">
            <w:pPr>
              <w:rPr>
                <w:sz w:val="24"/>
                <w:szCs w:val="24"/>
              </w:rPr>
            </w:pPr>
          </w:p>
        </w:tc>
        <w:tc>
          <w:tcPr>
            <w:tcW w:w="6378" w:type="dxa"/>
            <w:shd w:val="clear" w:color="auto" w:fill="auto"/>
          </w:tcPr>
          <w:p w14:paraId="036B2F92" w14:textId="6055BFDB" w:rsidR="00C463DE" w:rsidRPr="009A5A48" w:rsidRDefault="00C463DE" w:rsidP="00C463DE">
            <w:pPr>
              <w:rPr>
                <w:sz w:val="24"/>
                <w:szCs w:val="24"/>
              </w:rPr>
            </w:pPr>
            <w:r w:rsidRPr="009A5A48">
              <w:rPr>
                <w:sz w:val="24"/>
                <w:szCs w:val="24"/>
              </w:rPr>
              <w:t>I was constantly aware of bodily sensations or changes.</w:t>
            </w:r>
          </w:p>
        </w:tc>
        <w:tc>
          <w:tcPr>
            <w:tcW w:w="1136" w:type="dxa"/>
            <w:shd w:val="clear" w:color="auto" w:fill="auto"/>
          </w:tcPr>
          <w:p w14:paraId="420CA7E4" w14:textId="77777777" w:rsidR="00C463DE" w:rsidRPr="00CB3588" w:rsidRDefault="00C463DE" w:rsidP="00C463D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CB3588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137" w:type="dxa"/>
            <w:shd w:val="clear" w:color="auto" w:fill="auto"/>
          </w:tcPr>
          <w:p w14:paraId="7A91A3FA" w14:textId="77777777" w:rsidR="00C463DE" w:rsidRPr="00CB3588" w:rsidRDefault="00C463DE" w:rsidP="00C463D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CB3588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137" w:type="dxa"/>
            <w:shd w:val="clear" w:color="auto" w:fill="auto"/>
          </w:tcPr>
          <w:p w14:paraId="404C98F8" w14:textId="77777777" w:rsidR="00C463DE" w:rsidRPr="00CB3588" w:rsidRDefault="00C463DE" w:rsidP="00C463D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CB3588"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137" w:type="dxa"/>
            <w:shd w:val="clear" w:color="auto" w:fill="auto"/>
          </w:tcPr>
          <w:p w14:paraId="55953257" w14:textId="77777777" w:rsidR="00C463DE" w:rsidRPr="00CB3588" w:rsidRDefault="00C463DE" w:rsidP="00C463D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CB3588"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137" w:type="dxa"/>
            <w:shd w:val="clear" w:color="auto" w:fill="auto"/>
          </w:tcPr>
          <w:p w14:paraId="57B9220C" w14:textId="77777777" w:rsidR="00C463DE" w:rsidRPr="00CB3588" w:rsidRDefault="00C463DE" w:rsidP="00C463D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CB3588"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)</w:t>
            </w:r>
          </w:p>
        </w:tc>
      </w:tr>
      <w:tr w:rsidR="00C463DE" w14:paraId="1525A149" w14:textId="77777777" w:rsidTr="006C1E1C">
        <w:tc>
          <w:tcPr>
            <w:tcW w:w="1413" w:type="dxa"/>
            <w:shd w:val="clear" w:color="auto" w:fill="auto"/>
          </w:tcPr>
          <w:p w14:paraId="0CBF0551" w14:textId="77777777" w:rsidR="00C463DE" w:rsidRPr="00CB3588" w:rsidRDefault="00C463DE" w:rsidP="00C463DE">
            <w:pPr>
              <w:rPr>
                <w:sz w:val="22"/>
                <w:szCs w:val="22"/>
              </w:rPr>
            </w:pPr>
            <w:r w:rsidRPr="00CB3588">
              <w:rPr>
                <w:sz w:val="22"/>
                <w:szCs w:val="22"/>
              </w:rPr>
              <w:t>HAI_5c</w:t>
            </w:r>
          </w:p>
        </w:tc>
        <w:tc>
          <w:tcPr>
            <w:tcW w:w="709" w:type="dxa"/>
            <w:shd w:val="clear" w:color="auto" w:fill="auto"/>
          </w:tcPr>
          <w:p w14:paraId="173BB697" w14:textId="77777777" w:rsidR="00C463DE" w:rsidRPr="00CB3588" w:rsidRDefault="00C463DE" w:rsidP="00C463DE">
            <w:pPr>
              <w:rPr>
                <w:sz w:val="24"/>
                <w:szCs w:val="24"/>
              </w:rPr>
            </w:pPr>
          </w:p>
        </w:tc>
        <w:tc>
          <w:tcPr>
            <w:tcW w:w="6378" w:type="dxa"/>
            <w:shd w:val="clear" w:color="auto" w:fill="auto"/>
          </w:tcPr>
          <w:p w14:paraId="68D8813D" w14:textId="3861E313" w:rsidR="00C463DE" w:rsidRPr="009A5A48" w:rsidRDefault="00C463DE" w:rsidP="00C463DE">
            <w:pPr>
              <w:rPr>
                <w:sz w:val="24"/>
                <w:szCs w:val="24"/>
              </w:rPr>
            </w:pPr>
            <w:r w:rsidRPr="009A5A48">
              <w:rPr>
                <w:sz w:val="24"/>
                <w:szCs w:val="24"/>
              </w:rPr>
              <w:t>I was often afraid that I had a serious illness.</w:t>
            </w:r>
          </w:p>
        </w:tc>
        <w:tc>
          <w:tcPr>
            <w:tcW w:w="1136" w:type="dxa"/>
            <w:shd w:val="clear" w:color="auto" w:fill="auto"/>
          </w:tcPr>
          <w:p w14:paraId="54E2FED0" w14:textId="77777777" w:rsidR="00C463DE" w:rsidRPr="00CB3588" w:rsidRDefault="00C463DE" w:rsidP="00C463D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CB3588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137" w:type="dxa"/>
            <w:shd w:val="clear" w:color="auto" w:fill="auto"/>
          </w:tcPr>
          <w:p w14:paraId="235662DB" w14:textId="77777777" w:rsidR="00C463DE" w:rsidRPr="00CB3588" w:rsidRDefault="00C463DE" w:rsidP="00C463D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CB3588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137" w:type="dxa"/>
            <w:shd w:val="clear" w:color="auto" w:fill="auto"/>
          </w:tcPr>
          <w:p w14:paraId="441B379C" w14:textId="77777777" w:rsidR="00C463DE" w:rsidRPr="00CB3588" w:rsidRDefault="00C463DE" w:rsidP="00C463D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CB3588"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137" w:type="dxa"/>
            <w:shd w:val="clear" w:color="auto" w:fill="auto"/>
          </w:tcPr>
          <w:p w14:paraId="63314385" w14:textId="77777777" w:rsidR="00C463DE" w:rsidRPr="00CB3588" w:rsidRDefault="00C463DE" w:rsidP="00C463D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CB3588"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137" w:type="dxa"/>
            <w:shd w:val="clear" w:color="auto" w:fill="auto"/>
          </w:tcPr>
          <w:p w14:paraId="73F83C13" w14:textId="77777777" w:rsidR="00C463DE" w:rsidRPr="00CB3588" w:rsidRDefault="00C463DE" w:rsidP="00C463D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CB3588"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)</w:t>
            </w:r>
          </w:p>
        </w:tc>
      </w:tr>
      <w:tr w:rsidR="00C463DE" w14:paraId="6E8D8184" w14:textId="77777777" w:rsidTr="006C1E1C">
        <w:tc>
          <w:tcPr>
            <w:tcW w:w="1413" w:type="dxa"/>
            <w:shd w:val="clear" w:color="auto" w:fill="auto"/>
          </w:tcPr>
          <w:p w14:paraId="5FA93513" w14:textId="77777777" w:rsidR="00C463DE" w:rsidRPr="00CB3588" w:rsidRDefault="00C463DE" w:rsidP="00C463DE">
            <w:pPr>
              <w:rPr>
                <w:sz w:val="22"/>
                <w:szCs w:val="22"/>
              </w:rPr>
            </w:pPr>
            <w:r w:rsidRPr="00CB3588">
              <w:rPr>
                <w:sz w:val="22"/>
                <w:szCs w:val="22"/>
              </w:rPr>
              <w:t>HAI_4c</w:t>
            </w:r>
          </w:p>
        </w:tc>
        <w:tc>
          <w:tcPr>
            <w:tcW w:w="709" w:type="dxa"/>
            <w:shd w:val="clear" w:color="auto" w:fill="auto"/>
          </w:tcPr>
          <w:p w14:paraId="796605A5" w14:textId="77777777" w:rsidR="00C463DE" w:rsidRPr="00CB3588" w:rsidRDefault="00C463DE" w:rsidP="00C463DE">
            <w:pPr>
              <w:rPr>
                <w:sz w:val="24"/>
                <w:szCs w:val="24"/>
              </w:rPr>
            </w:pPr>
          </w:p>
        </w:tc>
        <w:tc>
          <w:tcPr>
            <w:tcW w:w="6378" w:type="dxa"/>
            <w:shd w:val="clear" w:color="auto" w:fill="auto"/>
          </w:tcPr>
          <w:p w14:paraId="59F392C9" w14:textId="2B1FCB2C" w:rsidR="00C463DE" w:rsidRPr="009A5A48" w:rsidRDefault="00C463DE" w:rsidP="00C463DE">
            <w:pPr>
              <w:rPr>
                <w:sz w:val="24"/>
                <w:szCs w:val="24"/>
              </w:rPr>
            </w:pPr>
            <w:r w:rsidRPr="009A5A48">
              <w:rPr>
                <w:sz w:val="24"/>
                <w:szCs w:val="24"/>
              </w:rPr>
              <w:t>I tried to resist thoughts of illness but was often unable to do so.</w:t>
            </w:r>
          </w:p>
        </w:tc>
        <w:tc>
          <w:tcPr>
            <w:tcW w:w="1136" w:type="dxa"/>
            <w:shd w:val="clear" w:color="auto" w:fill="auto"/>
          </w:tcPr>
          <w:p w14:paraId="70530EFF" w14:textId="77777777" w:rsidR="00C463DE" w:rsidRPr="00CB3588" w:rsidRDefault="00C463DE" w:rsidP="00C463D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CB3588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137" w:type="dxa"/>
            <w:shd w:val="clear" w:color="auto" w:fill="auto"/>
          </w:tcPr>
          <w:p w14:paraId="3D732EA5" w14:textId="77777777" w:rsidR="00C463DE" w:rsidRPr="00CB3588" w:rsidRDefault="00C463DE" w:rsidP="00C463D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CB3588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137" w:type="dxa"/>
            <w:shd w:val="clear" w:color="auto" w:fill="auto"/>
          </w:tcPr>
          <w:p w14:paraId="06D139E6" w14:textId="77777777" w:rsidR="00C463DE" w:rsidRPr="00CB3588" w:rsidRDefault="00C463DE" w:rsidP="00C463D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CB3588"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137" w:type="dxa"/>
            <w:shd w:val="clear" w:color="auto" w:fill="auto"/>
          </w:tcPr>
          <w:p w14:paraId="23A6EABF" w14:textId="77777777" w:rsidR="00C463DE" w:rsidRPr="00CB3588" w:rsidRDefault="00C463DE" w:rsidP="00C463D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CB3588"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137" w:type="dxa"/>
            <w:shd w:val="clear" w:color="auto" w:fill="auto"/>
          </w:tcPr>
          <w:p w14:paraId="55887215" w14:textId="20C01D2C" w:rsidR="00C463DE" w:rsidRPr="00CB3588" w:rsidRDefault="00C463DE" w:rsidP="00C463D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CB3588"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)</w:t>
            </w:r>
          </w:p>
        </w:tc>
      </w:tr>
      <w:tr w:rsidR="00C463DE" w14:paraId="3F0F9E19" w14:textId="77777777" w:rsidTr="006C1E1C">
        <w:tc>
          <w:tcPr>
            <w:tcW w:w="1413" w:type="dxa"/>
            <w:shd w:val="clear" w:color="auto" w:fill="auto"/>
          </w:tcPr>
          <w:p w14:paraId="45AEA8C1" w14:textId="77777777" w:rsidR="00C463DE" w:rsidRPr="00CB3588" w:rsidRDefault="00C463DE" w:rsidP="00C463DE">
            <w:pPr>
              <w:rPr>
                <w:sz w:val="22"/>
                <w:szCs w:val="22"/>
              </w:rPr>
            </w:pPr>
            <w:r w:rsidRPr="00CB3588">
              <w:rPr>
                <w:sz w:val="22"/>
                <w:szCs w:val="22"/>
              </w:rPr>
              <w:t>HAI_7c</w:t>
            </w:r>
          </w:p>
        </w:tc>
        <w:tc>
          <w:tcPr>
            <w:tcW w:w="709" w:type="dxa"/>
            <w:shd w:val="clear" w:color="auto" w:fill="auto"/>
          </w:tcPr>
          <w:p w14:paraId="588CBB12" w14:textId="48674B44" w:rsidR="00C463DE" w:rsidRPr="00CB3588" w:rsidRDefault="00C463DE" w:rsidP="00C463DE">
            <w:pPr>
              <w:rPr>
                <w:sz w:val="24"/>
                <w:szCs w:val="24"/>
              </w:rPr>
            </w:pPr>
          </w:p>
        </w:tc>
        <w:tc>
          <w:tcPr>
            <w:tcW w:w="6378" w:type="dxa"/>
            <w:shd w:val="clear" w:color="auto" w:fill="auto"/>
          </w:tcPr>
          <w:p w14:paraId="29F17BE7" w14:textId="19687369" w:rsidR="00C463DE" w:rsidRPr="009A5A48" w:rsidRDefault="00C463DE" w:rsidP="00C463DE">
            <w:pPr>
              <w:rPr>
                <w:sz w:val="24"/>
                <w:szCs w:val="24"/>
              </w:rPr>
            </w:pPr>
            <w:r w:rsidRPr="009A5A48">
              <w:rPr>
                <w:sz w:val="24"/>
                <w:szCs w:val="24"/>
              </w:rPr>
              <w:t>I often had difficulty in taking my mind off thoughts about my health.</w:t>
            </w:r>
          </w:p>
        </w:tc>
        <w:tc>
          <w:tcPr>
            <w:tcW w:w="1136" w:type="dxa"/>
            <w:shd w:val="clear" w:color="auto" w:fill="auto"/>
          </w:tcPr>
          <w:p w14:paraId="302B2902" w14:textId="77777777" w:rsidR="00C463DE" w:rsidRPr="00CB3588" w:rsidRDefault="00C463DE" w:rsidP="00C463D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CB3588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137" w:type="dxa"/>
            <w:shd w:val="clear" w:color="auto" w:fill="auto"/>
          </w:tcPr>
          <w:p w14:paraId="02D0EE46" w14:textId="77777777" w:rsidR="00C463DE" w:rsidRPr="00CB3588" w:rsidRDefault="00C463DE" w:rsidP="00C463D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CB3588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137" w:type="dxa"/>
            <w:shd w:val="clear" w:color="auto" w:fill="auto"/>
          </w:tcPr>
          <w:p w14:paraId="24519DEB" w14:textId="77777777" w:rsidR="00C463DE" w:rsidRPr="00CB3588" w:rsidRDefault="00C463DE" w:rsidP="00C463D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CB3588"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137" w:type="dxa"/>
            <w:shd w:val="clear" w:color="auto" w:fill="auto"/>
          </w:tcPr>
          <w:p w14:paraId="6A23F379" w14:textId="77777777" w:rsidR="00C463DE" w:rsidRPr="00CB3588" w:rsidRDefault="00C463DE" w:rsidP="00C463D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CB3588"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137" w:type="dxa"/>
            <w:shd w:val="clear" w:color="auto" w:fill="auto"/>
          </w:tcPr>
          <w:p w14:paraId="00405528" w14:textId="77777777" w:rsidR="00C463DE" w:rsidRPr="00CB3588" w:rsidRDefault="00C463DE" w:rsidP="00C463D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CB3588"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)</w:t>
            </w:r>
          </w:p>
        </w:tc>
      </w:tr>
    </w:tbl>
    <w:p w14:paraId="2AD999E5" w14:textId="097E28A6" w:rsidR="00F63304" w:rsidRPr="00B11424" w:rsidRDefault="00F63304" w:rsidP="009304EC">
      <w:pPr>
        <w:rPr>
          <w:rFonts w:ascii="Arial" w:hAnsi="Arial" w:cs="Arial"/>
          <w:b/>
          <w:sz w:val="24"/>
          <w:szCs w:val="24"/>
        </w:rPr>
      </w:pPr>
    </w:p>
    <w:sectPr w:rsidR="00F63304" w:rsidRPr="00B11424" w:rsidSect="00E221CF">
      <w:pgSz w:w="15840" w:h="12240" w:orient="landscape"/>
      <w:pgMar w:top="1440" w:right="1152" w:bottom="1440" w:left="720" w:header="720" w:footer="72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EA5A10" w14:textId="77777777" w:rsidR="001E39B0" w:rsidRDefault="001E39B0">
      <w:r>
        <w:separator/>
      </w:r>
    </w:p>
  </w:endnote>
  <w:endnote w:type="continuationSeparator" w:id="0">
    <w:p w14:paraId="521235A2" w14:textId="77777777" w:rsidR="001E39B0" w:rsidRDefault="001E39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A1EE32" w14:textId="77777777" w:rsidR="001E39B0" w:rsidRDefault="001E39B0">
      <w:r>
        <w:separator/>
      </w:r>
    </w:p>
  </w:footnote>
  <w:footnote w:type="continuationSeparator" w:id="0">
    <w:p w14:paraId="3E9D4215" w14:textId="77777777" w:rsidR="001E39B0" w:rsidRDefault="001E39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3A2BB8"/>
    <w:multiLevelType w:val="hybridMultilevel"/>
    <w:tmpl w:val="E44247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DC51939"/>
    <w:multiLevelType w:val="singleLevel"/>
    <w:tmpl w:val="FBA0EE58"/>
    <w:lvl w:ilvl="0">
      <w:start w:val="12"/>
      <w:numFmt w:val="decimal"/>
      <w:lvlText w:val="%1."/>
      <w:lvlJc w:val="left"/>
      <w:pPr>
        <w:tabs>
          <w:tab w:val="num" w:pos="504"/>
        </w:tabs>
        <w:ind w:left="504" w:hanging="504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00"/>
  <w:drawingGridVerticalSpacing w:val="136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27C1"/>
    <w:rsid w:val="00023958"/>
    <w:rsid w:val="000540EF"/>
    <w:rsid w:val="000750DD"/>
    <w:rsid w:val="00082F4C"/>
    <w:rsid w:val="000920B8"/>
    <w:rsid w:val="000C4953"/>
    <w:rsid w:val="000C55C7"/>
    <w:rsid w:val="00101C3D"/>
    <w:rsid w:val="0012034C"/>
    <w:rsid w:val="001245CA"/>
    <w:rsid w:val="00152BDB"/>
    <w:rsid w:val="00157804"/>
    <w:rsid w:val="00172171"/>
    <w:rsid w:val="00177510"/>
    <w:rsid w:val="00190945"/>
    <w:rsid w:val="001C7BD6"/>
    <w:rsid w:val="001E39B0"/>
    <w:rsid w:val="0020719F"/>
    <w:rsid w:val="002239F4"/>
    <w:rsid w:val="00265134"/>
    <w:rsid w:val="002703BD"/>
    <w:rsid w:val="002A27C1"/>
    <w:rsid w:val="002C3B4C"/>
    <w:rsid w:val="002C57C0"/>
    <w:rsid w:val="002C6506"/>
    <w:rsid w:val="00314137"/>
    <w:rsid w:val="00323061"/>
    <w:rsid w:val="00327C74"/>
    <w:rsid w:val="003314A4"/>
    <w:rsid w:val="00336087"/>
    <w:rsid w:val="003659C4"/>
    <w:rsid w:val="003E5248"/>
    <w:rsid w:val="00427C7F"/>
    <w:rsid w:val="00433DC4"/>
    <w:rsid w:val="004428FA"/>
    <w:rsid w:val="004620AE"/>
    <w:rsid w:val="00466A11"/>
    <w:rsid w:val="00471CBB"/>
    <w:rsid w:val="00482CBC"/>
    <w:rsid w:val="00496F7C"/>
    <w:rsid w:val="004D7ED8"/>
    <w:rsid w:val="004E02FC"/>
    <w:rsid w:val="005302CE"/>
    <w:rsid w:val="00555042"/>
    <w:rsid w:val="00581EEB"/>
    <w:rsid w:val="0058394B"/>
    <w:rsid w:val="005A4346"/>
    <w:rsid w:val="005B6C4C"/>
    <w:rsid w:val="005E336F"/>
    <w:rsid w:val="005F2C43"/>
    <w:rsid w:val="005F545B"/>
    <w:rsid w:val="00617A27"/>
    <w:rsid w:val="00651CE5"/>
    <w:rsid w:val="006A73C7"/>
    <w:rsid w:val="006C1E1C"/>
    <w:rsid w:val="006C5106"/>
    <w:rsid w:val="006D33D4"/>
    <w:rsid w:val="00727353"/>
    <w:rsid w:val="00730604"/>
    <w:rsid w:val="007579B9"/>
    <w:rsid w:val="00766540"/>
    <w:rsid w:val="007701F4"/>
    <w:rsid w:val="00782130"/>
    <w:rsid w:val="007A5D0C"/>
    <w:rsid w:val="007C240C"/>
    <w:rsid w:val="007D41EA"/>
    <w:rsid w:val="0082331A"/>
    <w:rsid w:val="008A2507"/>
    <w:rsid w:val="008C0F66"/>
    <w:rsid w:val="008C282D"/>
    <w:rsid w:val="008C31BE"/>
    <w:rsid w:val="008C66D1"/>
    <w:rsid w:val="008D31D7"/>
    <w:rsid w:val="008E0BA8"/>
    <w:rsid w:val="008E0BD4"/>
    <w:rsid w:val="008E5439"/>
    <w:rsid w:val="009304EC"/>
    <w:rsid w:val="00937DAB"/>
    <w:rsid w:val="00960CD4"/>
    <w:rsid w:val="00964AA4"/>
    <w:rsid w:val="009A50B9"/>
    <w:rsid w:val="009A5A48"/>
    <w:rsid w:val="009A5AEA"/>
    <w:rsid w:val="009D7AF7"/>
    <w:rsid w:val="00A00BBF"/>
    <w:rsid w:val="00A00E91"/>
    <w:rsid w:val="00A336D0"/>
    <w:rsid w:val="00A3503F"/>
    <w:rsid w:val="00A60158"/>
    <w:rsid w:val="00A80EF5"/>
    <w:rsid w:val="00AA6E9F"/>
    <w:rsid w:val="00B02706"/>
    <w:rsid w:val="00B11424"/>
    <w:rsid w:val="00BB47CC"/>
    <w:rsid w:val="00BC0A11"/>
    <w:rsid w:val="00BF6205"/>
    <w:rsid w:val="00C14EA1"/>
    <w:rsid w:val="00C2788D"/>
    <w:rsid w:val="00C35ACF"/>
    <w:rsid w:val="00C463DE"/>
    <w:rsid w:val="00CA711F"/>
    <w:rsid w:val="00CB3588"/>
    <w:rsid w:val="00D26A56"/>
    <w:rsid w:val="00D34B0A"/>
    <w:rsid w:val="00D63693"/>
    <w:rsid w:val="00D873B1"/>
    <w:rsid w:val="00DB1D43"/>
    <w:rsid w:val="00DB7931"/>
    <w:rsid w:val="00DB7B51"/>
    <w:rsid w:val="00DE2A08"/>
    <w:rsid w:val="00DF2FDF"/>
    <w:rsid w:val="00E000E0"/>
    <w:rsid w:val="00E075FF"/>
    <w:rsid w:val="00E21661"/>
    <w:rsid w:val="00E221CF"/>
    <w:rsid w:val="00E31533"/>
    <w:rsid w:val="00E74AAE"/>
    <w:rsid w:val="00EB73D0"/>
    <w:rsid w:val="00F0094F"/>
    <w:rsid w:val="00F37E1A"/>
    <w:rsid w:val="00F56D81"/>
    <w:rsid w:val="00F63304"/>
    <w:rsid w:val="00F90743"/>
    <w:rsid w:val="00FA7D26"/>
    <w:rsid w:val="00FB06D2"/>
    <w:rsid w:val="00FB1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263D86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2A27C1"/>
    <w:rPr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uiPriority w:val="99"/>
    <w:rsid w:val="002A27C1"/>
    <w:rPr>
      <w:color w:val="0000FF"/>
      <w:u w:val="single"/>
    </w:rPr>
  </w:style>
  <w:style w:type="paragraph" w:styleId="Textkrper">
    <w:name w:val="Body Text"/>
    <w:basedOn w:val="Standard"/>
    <w:rsid w:val="002A27C1"/>
    <w:pPr>
      <w:pBdr>
        <w:top w:val="single" w:sz="6" w:space="1" w:color="auto"/>
      </w:pBdr>
      <w:spacing w:after="80"/>
    </w:pPr>
    <w:rPr>
      <w:rFonts w:ascii="Arial" w:hAnsi="Arial"/>
      <w:sz w:val="18"/>
    </w:rPr>
  </w:style>
  <w:style w:type="table" w:styleId="Tabellenraster">
    <w:name w:val="Table Grid"/>
    <w:basedOn w:val="NormaleTabelle"/>
    <w:rsid w:val="00E221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ervorhebung">
    <w:name w:val="Emphasis"/>
    <w:basedOn w:val="Absatz-Standardschriftart"/>
    <w:uiPriority w:val="20"/>
    <w:qFormat/>
    <w:rsid w:val="00082F4C"/>
    <w:rPr>
      <w:i/>
      <w:iCs/>
    </w:rPr>
  </w:style>
  <w:style w:type="paragraph" w:customStyle="1" w:styleId="EndNoteBibliography">
    <w:name w:val="EndNote Bibliography"/>
    <w:basedOn w:val="Standard"/>
    <w:link w:val="EndNoteBibliographyZchn"/>
    <w:rsid w:val="000C4953"/>
    <w:pPr>
      <w:spacing w:before="120" w:after="240"/>
    </w:pPr>
    <w:rPr>
      <w:rFonts w:eastAsiaTheme="minorHAnsi"/>
      <w:noProof/>
      <w:sz w:val="24"/>
      <w:szCs w:val="22"/>
    </w:rPr>
  </w:style>
  <w:style w:type="character" w:customStyle="1" w:styleId="EndNoteBibliographyZchn">
    <w:name w:val="EndNote Bibliography Zchn"/>
    <w:basedOn w:val="Absatz-Standardschriftart"/>
    <w:link w:val="EndNoteBibliography"/>
    <w:rsid w:val="000C4953"/>
    <w:rPr>
      <w:rFonts w:eastAsiaTheme="minorHAnsi"/>
      <w:noProof/>
      <w:sz w:val="24"/>
      <w:szCs w:val="22"/>
      <w:lang w:val="en-US" w:eastAsia="en-US"/>
    </w:rPr>
  </w:style>
  <w:style w:type="paragraph" w:styleId="Sprechblasentext">
    <w:name w:val="Balloon Text"/>
    <w:basedOn w:val="Standard"/>
    <w:link w:val="SprechblasentextZchn"/>
    <w:rsid w:val="00BC0A11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rsid w:val="00BC0A11"/>
    <w:rPr>
      <w:rFonts w:ascii="Segoe UI" w:hAnsi="Segoe UI" w:cs="Segoe UI"/>
      <w:sz w:val="18"/>
      <w:szCs w:val="18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2A27C1"/>
    <w:rPr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uiPriority w:val="99"/>
    <w:rsid w:val="002A27C1"/>
    <w:rPr>
      <w:color w:val="0000FF"/>
      <w:u w:val="single"/>
    </w:rPr>
  </w:style>
  <w:style w:type="paragraph" w:styleId="Textkrper">
    <w:name w:val="Body Text"/>
    <w:basedOn w:val="Standard"/>
    <w:rsid w:val="002A27C1"/>
    <w:pPr>
      <w:pBdr>
        <w:top w:val="single" w:sz="6" w:space="1" w:color="auto"/>
      </w:pBdr>
      <w:spacing w:after="80"/>
    </w:pPr>
    <w:rPr>
      <w:rFonts w:ascii="Arial" w:hAnsi="Arial"/>
      <w:sz w:val="18"/>
    </w:rPr>
  </w:style>
  <w:style w:type="table" w:styleId="Tabellenraster">
    <w:name w:val="Table Grid"/>
    <w:basedOn w:val="NormaleTabelle"/>
    <w:rsid w:val="00E221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ervorhebung">
    <w:name w:val="Emphasis"/>
    <w:basedOn w:val="Absatz-Standardschriftart"/>
    <w:uiPriority w:val="20"/>
    <w:qFormat/>
    <w:rsid w:val="00082F4C"/>
    <w:rPr>
      <w:i/>
      <w:iCs/>
    </w:rPr>
  </w:style>
  <w:style w:type="paragraph" w:customStyle="1" w:styleId="EndNoteBibliography">
    <w:name w:val="EndNote Bibliography"/>
    <w:basedOn w:val="Standard"/>
    <w:link w:val="EndNoteBibliographyZchn"/>
    <w:rsid w:val="000C4953"/>
    <w:pPr>
      <w:spacing w:before="120" w:after="240"/>
    </w:pPr>
    <w:rPr>
      <w:rFonts w:eastAsiaTheme="minorHAnsi"/>
      <w:noProof/>
      <w:sz w:val="24"/>
      <w:szCs w:val="22"/>
    </w:rPr>
  </w:style>
  <w:style w:type="character" w:customStyle="1" w:styleId="EndNoteBibliographyZchn">
    <w:name w:val="EndNote Bibliography Zchn"/>
    <w:basedOn w:val="Absatz-Standardschriftart"/>
    <w:link w:val="EndNoteBibliography"/>
    <w:rsid w:val="000C4953"/>
    <w:rPr>
      <w:rFonts w:eastAsiaTheme="minorHAnsi"/>
      <w:noProof/>
      <w:sz w:val="24"/>
      <w:szCs w:val="22"/>
      <w:lang w:val="en-US" w:eastAsia="en-US"/>
    </w:rPr>
  </w:style>
  <w:style w:type="paragraph" w:styleId="Sprechblasentext">
    <w:name w:val="Balloon Text"/>
    <w:basedOn w:val="Standard"/>
    <w:link w:val="SprechblasentextZchn"/>
    <w:rsid w:val="00BC0A11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rsid w:val="00BC0A11"/>
    <w:rPr>
      <w:rFonts w:ascii="Segoe UI" w:hAnsi="Segoe UI" w:cs="Segoe UI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702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6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2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8</Words>
  <Characters>2131</Characters>
  <Application>Microsoft Office Word</Application>
  <DocSecurity>0</DocSecurity>
  <Lines>17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PHQ-4</vt:lpstr>
      <vt:lpstr>PHQ-4</vt:lpstr>
    </vt:vector>
  </TitlesOfParts>
  <Company>Indiana University</Company>
  <LinksUpToDate>false</LinksUpToDate>
  <CharactersWithSpaces>2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HQ-4</dc:title>
  <dc:subject/>
  <dc:creator>Sridhar, Sneha</dc:creator>
  <cp:keywords/>
  <cp:lastModifiedBy>Biermann, Miriam</cp:lastModifiedBy>
  <cp:revision>24</cp:revision>
  <cp:lastPrinted>2021-01-25T14:53:00Z</cp:lastPrinted>
  <dcterms:created xsi:type="dcterms:W3CDTF">2021-01-25T14:40:00Z</dcterms:created>
  <dcterms:modified xsi:type="dcterms:W3CDTF">2021-03-10T09:35:00Z</dcterms:modified>
</cp:coreProperties>
</file>